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C0EF0B" w14:textId="1BE9C6E7" w:rsidR="00877501" w:rsidRPr="00345188" w:rsidRDefault="00EA1A4B" w:rsidP="00BB2A5F">
      <w:pPr>
        <w:widowControl/>
        <w:wordWrap/>
        <w:autoSpaceDE/>
        <w:autoSpaceDN/>
        <w:rPr>
          <w:rFonts w:ascii="Calibri" w:hAnsi="Calibri" w:cs="Calibri"/>
          <w:b/>
          <w:sz w:val="24"/>
          <w:szCs w:val="24"/>
        </w:rPr>
      </w:pPr>
      <w:bookmarkStart w:id="0" w:name="_GoBack"/>
      <w:bookmarkEnd w:id="0"/>
      <w:r w:rsidRPr="00345188">
        <w:rPr>
          <w:rFonts w:ascii="Calibri" w:hAnsi="Calibri" w:cs="Calibri"/>
          <w:b/>
          <w:sz w:val="24"/>
          <w:szCs w:val="24"/>
          <w:shd w:val="clear" w:color="auto" w:fill="FFFFFF" w:themeFill="background1"/>
        </w:rPr>
        <w:t xml:space="preserve">S3 </w:t>
      </w:r>
      <w:r w:rsidR="00877501" w:rsidRPr="00345188">
        <w:rPr>
          <w:rFonts w:ascii="Calibri" w:hAnsi="Calibri" w:cs="Calibri"/>
          <w:b/>
          <w:sz w:val="24"/>
          <w:szCs w:val="24"/>
          <w:shd w:val="clear" w:color="auto" w:fill="FFFFFF" w:themeFill="background1"/>
        </w:rPr>
        <w:t>Table.</w:t>
      </w:r>
      <w:r w:rsidR="00877501" w:rsidRPr="00345188">
        <w:rPr>
          <w:rFonts w:ascii="Calibri" w:hAnsi="Calibri" w:cs="Calibri"/>
          <w:shd w:val="clear" w:color="auto" w:fill="FFFFFF" w:themeFill="background1"/>
        </w:rPr>
        <w:t xml:space="preserve"> </w:t>
      </w:r>
      <w:r w:rsidR="00877501" w:rsidRPr="00345188">
        <w:rPr>
          <w:rFonts w:ascii="Calibri" w:hAnsi="Calibri" w:cs="Calibri"/>
          <w:b/>
          <w:sz w:val="24"/>
          <w:szCs w:val="24"/>
          <w:shd w:val="clear" w:color="auto" w:fill="FFFFFF" w:themeFill="background1"/>
        </w:rPr>
        <w:t xml:space="preserve">Fermentation profiles of evolved </w:t>
      </w:r>
      <w:r w:rsidR="00877501" w:rsidRPr="00345188">
        <w:rPr>
          <w:rFonts w:ascii="Calibri" w:hAnsi="Calibri" w:cs="Calibri"/>
          <w:b/>
          <w:i/>
          <w:sz w:val="24"/>
          <w:szCs w:val="24"/>
          <w:shd w:val="clear" w:color="auto" w:fill="FFFFFF" w:themeFill="background1"/>
        </w:rPr>
        <w:t>S. cerevisiae</w:t>
      </w:r>
      <w:r w:rsidR="00877501" w:rsidRPr="00345188">
        <w:rPr>
          <w:rFonts w:ascii="Calibri" w:hAnsi="Calibri" w:cs="Calibri"/>
          <w:b/>
          <w:sz w:val="24"/>
          <w:szCs w:val="24"/>
          <w:shd w:val="clear" w:color="auto" w:fill="FFFFFF" w:themeFill="background1"/>
        </w:rPr>
        <w:t xml:space="preserve"> expressing the xylose oxidoreductase pathway</w:t>
      </w:r>
    </w:p>
    <w:tbl>
      <w:tblPr>
        <w:tblStyle w:val="TableGrid3"/>
        <w:tblW w:w="13704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1309"/>
        <w:gridCol w:w="1082"/>
        <w:gridCol w:w="1082"/>
        <w:gridCol w:w="1083"/>
        <w:gridCol w:w="1035"/>
        <w:gridCol w:w="1036"/>
        <w:gridCol w:w="1036"/>
        <w:gridCol w:w="1036"/>
        <w:gridCol w:w="1036"/>
      </w:tblGrid>
      <w:tr w:rsidR="003C11C7" w:rsidRPr="00345188" w14:paraId="534CDA8A" w14:textId="77777777" w:rsidTr="003C11C7">
        <w:trPr>
          <w:trHeight w:val="454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19F7289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5188">
              <w:rPr>
                <w:rFonts w:ascii="Calibri" w:hAnsi="Calibri" w:cs="Calibri"/>
                <w:b/>
                <w:sz w:val="20"/>
                <w:szCs w:val="20"/>
              </w:rPr>
              <w:t>Strain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2FEA416" w14:textId="49D09EF7" w:rsidR="0002290F" w:rsidRDefault="00877501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345188">
              <w:rPr>
                <w:rFonts w:ascii="Calibri" w:hAnsi="Calibri" w:cs="Calibri"/>
                <w:b/>
                <w:sz w:val="20"/>
                <w:szCs w:val="20"/>
              </w:rPr>
              <w:t>Growth</w:t>
            </w:r>
          </w:p>
          <w:p w14:paraId="343E70D7" w14:textId="167FF000" w:rsidR="00E75EAB" w:rsidRDefault="00877501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345188">
              <w:rPr>
                <w:rFonts w:ascii="Calibri" w:hAnsi="Calibri" w:cs="Calibri"/>
                <w:b/>
                <w:sz w:val="20"/>
                <w:szCs w:val="20"/>
              </w:rPr>
              <w:t>rate</w:t>
            </w:r>
          </w:p>
          <w:p w14:paraId="2CF9ADCA" w14:textId="33CF56B7" w:rsidR="00877501" w:rsidRPr="00345188" w:rsidRDefault="00877501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345188">
              <w:rPr>
                <w:rFonts w:ascii="Calibri" w:hAnsi="Calibri" w:cs="Calibri"/>
                <w:b/>
                <w:sz w:val="20"/>
                <w:szCs w:val="20"/>
              </w:rPr>
              <w:t>(g/L/h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18CE4D2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345188">
              <w:rPr>
                <w:rFonts w:ascii="Calibri" w:hAnsi="Calibri" w:cs="Calibri"/>
                <w:b/>
                <w:sz w:val="20"/>
                <w:szCs w:val="20"/>
              </w:rPr>
              <w:t>Xylose consumed</w:t>
            </w:r>
          </w:p>
          <w:p w14:paraId="1532F5E1" w14:textId="77777777" w:rsidR="00877501" w:rsidRPr="00345188" w:rsidRDefault="00877501" w:rsidP="00257BDC">
            <w:pPr>
              <w:adjustRightInd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5188">
              <w:rPr>
                <w:rFonts w:ascii="Calibri" w:hAnsi="Calibri" w:cs="Calibri"/>
                <w:b/>
                <w:sz w:val="20"/>
                <w:szCs w:val="20"/>
              </w:rPr>
              <w:t>(g/L)</w:t>
            </w:r>
          </w:p>
        </w:tc>
        <w:tc>
          <w:tcPr>
            <w:tcW w:w="1309" w:type="dxa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F0F64F2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345188">
              <w:rPr>
                <w:rFonts w:ascii="Calibri" w:hAnsi="Calibri" w:cs="Calibri"/>
                <w:b/>
                <w:sz w:val="20"/>
                <w:szCs w:val="20"/>
              </w:rPr>
              <w:t>Xylose consumption rate (g/L/h)</w:t>
            </w:r>
          </w:p>
        </w:tc>
        <w:tc>
          <w:tcPr>
            <w:tcW w:w="3247" w:type="dxa"/>
            <w:gridSpan w:val="3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CA083B2" w14:textId="77777777" w:rsidR="00877501" w:rsidRPr="00345188" w:rsidRDefault="00877501" w:rsidP="00257BDC">
            <w:pPr>
              <w:adjustRightInd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5188">
              <w:rPr>
                <w:rFonts w:ascii="Calibri" w:hAnsi="Calibri" w:cs="Calibri"/>
                <w:b/>
                <w:sz w:val="20"/>
                <w:szCs w:val="20"/>
              </w:rPr>
              <w:t>Product titers (g/L)</w:t>
            </w:r>
          </w:p>
        </w:tc>
        <w:tc>
          <w:tcPr>
            <w:tcW w:w="1035" w:type="dxa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4E93BD9" w14:textId="77777777" w:rsidR="00877501" w:rsidRPr="00345188" w:rsidRDefault="00877501" w:rsidP="00257BDC">
            <w:pPr>
              <w:adjustRightInd w:val="0"/>
              <w:contextualSpacing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345188">
              <w:rPr>
                <w:rFonts w:ascii="Calibri" w:hAnsi="Calibri" w:cs="Calibri"/>
                <w:b/>
                <w:i/>
                <w:sz w:val="20"/>
                <w:szCs w:val="20"/>
              </w:rPr>
              <w:t>Y</w:t>
            </w:r>
            <w:r w:rsidRPr="00345188">
              <w:rPr>
                <w:rFonts w:ascii="Calibri" w:hAnsi="Calibri" w:cs="Calibri"/>
                <w:b/>
                <w:sz w:val="20"/>
                <w:szCs w:val="20"/>
                <w:vertAlign w:val="subscript"/>
              </w:rPr>
              <w:t>Xylitol</w:t>
            </w:r>
          </w:p>
        </w:tc>
        <w:tc>
          <w:tcPr>
            <w:tcW w:w="1036" w:type="dxa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2A9DB28" w14:textId="77777777" w:rsidR="00877501" w:rsidRPr="00345188" w:rsidRDefault="00877501" w:rsidP="00257BDC">
            <w:pPr>
              <w:adjustRightInd w:val="0"/>
              <w:contextualSpacing/>
              <w:jc w:val="center"/>
              <w:rPr>
                <w:rFonts w:ascii="Calibri" w:hAnsi="Calibri" w:cs="Calibri"/>
                <w:b/>
                <w:sz w:val="20"/>
                <w:szCs w:val="20"/>
                <w:vertAlign w:val="subscript"/>
              </w:rPr>
            </w:pPr>
            <w:r w:rsidRPr="00345188">
              <w:rPr>
                <w:rFonts w:ascii="Calibri" w:hAnsi="Calibri" w:cs="Calibri"/>
                <w:b/>
                <w:i/>
                <w:sz w:val="20"/>
                <w:szCs w:val="20"/>
              </w:rPr>
              <w:t>Y</w:t>
            </w:r>
            <w:r w:rsidRPr="00345188">
              <w:rPr>
                <w:rFonts w:ascii="Calibri" w:hAnsi="Calibri" w:cs="Calibri"/>
                <w:b/>
                <w:sz w:val="20"/>
                <w:szCs w:val="20"/>
                <w:vertAlign w:val="subscript"/>
              </w:rPr>
              <w:t>Glycerol</w:t>
            </w:r>
          </w:p>
        </w:tc>
        <w:tc>
          <w:tcPr>
            <w:tcW w:w="1036" w:type="dxa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94979E1" w14:textId="77777777" w:rsidR="00877501" w:rsidRPr="00345188" w:rsidRDefault="00877501" w:rsidP="00257BDC">
            <w:pPr>
              <w:adjustRightInd w:val="0"/>
              <w:contextualSpacing/>
              <w:jc w:val="center"/>
              <w:rPr>
                <w:rFonts w:ascii="Calibri" w:hAnsi="Calibri" w:cs="Calibri"/>
                <w:b/>
                <w:sz w:val="20"/>
                <w:szCs w:val="20"/>
                <w:vertAlign w:val="subscript"/>
              </w:rPr>
            </w:pPr>
            <w:r w:rsidRPr="00345188">
              <w:rPr>
                <w:rFonts w:ascii="Calibri" w:hAnsi="Calibri" w:cs="Calibri"/>
                <w:b/>
                <w:i/>
                <w:sz w:val="20"/>
                <w:szCs w:val="20"/>
              </w:rPr>
              <w:t>Y</w:t>
            </w:r>
            <w:r w:rsidRPr="00345188">
              <w:rPr>
                <w:rFonts w:ascii="Calibri" w:hAnsi="Calibri" w:cs="Calibri"/>
                <w:b/>
                <w:sz w:val="20"/>
                <w:szCs w:val="20"/>
                <w:vertAlign w:val="subscript"/>
              </w:rPr>
              <w:t>Ethanol</w:t>
            </w:r>
          </w:p>
        </w:tc>
        <w:tc>
          <w:tcPr>
            <w:tcW w:w="1036" w:type="dxa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2D5793E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b/>
                <w:sz w:val="20"/>
                <w:szCs w:val="20"/>
                <w:vertAlign w:val="subscript"/>
              </w:rPr>
            </w:pPr>
            <w:r w:rsidRPr="00345188">
              <w:rPr>
                <w:rFonts w:ascii="Calibri" w:hAnsi="Calibri" w:cs="Calibri"/>
                <w:b/>
                <w:i/>
                <w:sz w:val="20"/>
                <w:szCs w:val="20"/>
              </w:rPr>
              <w:t>P</w:t>
            </w:r>
            <w:r w:rsidRPr="00345188">
              <w:rPr>
                <w:rFonts w:ascii="Calibri" w:hAnsi="Calibri" w:cs="Calibri"/>
                <w:b/>
                <w:sz w:val="20"/>
                <w:szCs w:val="20"/>
                <w:vertAlign w:val="subscript"/>
              </w:rPr>
              <w:t>Xylitol</w:t>
            </w:r>
            <w:r w:rsidRPr="00345188">
              <w:rPr>
                <w:rFonts w:ascii="Calibri" w:hAnsi="Calibri" w:cs="Calibri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6" w:type="dxa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2990475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345188">
              <w:rPr>
                <w:rFonts w:ascii="Calibri" w:hAnsi="Calibri" w:cs="Calibri"/>
                <w:b/>
                <w:i/>
                <w:sz w:val="20"/>
                <w:szCs w:val="20"/>
              </w:rPr>
              <w:t>P</w:t>
            </w:r>
            <w:r w:rsidRPr="00345188">
              <w:rPr>
                <w:rFonts w:ascii="Calibri" w:hAnsi="Calibri" w:cs="Calibri"/>
                <w:b/>
                <w:sz w:val="20"/>
                <w:szCs w:val="20"/>
                <w:vertAlign w:val="subscript"/>
              </w:rPr>
              <w:t>Ethanol</w:t>
            </w:r>
            <w:r w:rsidRPr="00345188">
              <w:rPr>
                <w:rFonts w:ascii="Calibri" w:hAnsi="Calibri" w:cs="Calibri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0723C8" w:rsidRPr="00345188" w14:paraId="30212FF7" w14:textId="77777777" w:rsidTr="003C11C7">
        <w:trPr>
          <w:trHeight w:val="397"/>
        </w:trPr>
        <w:tc>
          <w:tcPr>
            <w:tcW w:w="1701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668CF67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E97224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CCB31C" w14:textId="77777777" w:rsidR="00877501" w:rsidRPr="00345188" w:rsidRDefault="00877501" w:rsidP="00257BDC">
            <w:pPr>
              <w:adjustRightInd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9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FFFF75" w14:textId="77777777" w:rsidR="00877501" w:rsidRPr="00345188" w:rsidRDefault="00877501" w:rsidP="00257BDC">
            <w:pPr>
              <w:adjustRightInd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9F7ED84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345188">
              <w:rPr>
                <w:rFonts w:ascii="Calibri" w:hAnsi="Calibri" w:cs="Calibri"/>
                <w:b/>
                <w:sz w:val="20"/>
                <w:szCs w:val="20"/>
              </w:rPr>
              <w:t>Xylitol</w:t>
            </w:r>
          </w:p>
        </w:tc>
        <w:tc>
          <w:tcPr>
            <w:tcW w:w="1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75FBBC3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345188">
              <w:rPr>
                <w:rFonts w:ascii="Calibri" w:hAnsi="Calibri" w:cs="Calibri"/>
                <w:b/>
                <w:sz w:val="20"/>
                <w:szCs w:val="20"/>
              </w:rPr>
              <w:t>Glycerol</w:t>
            </w:r>
          </w:p>
        </w:tc>
        <w:tc>
          <w:tcPr>
            <w:tcW w:w="10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EB32DBD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345188">
              <w:rPr>
                <w:rFonts w:ascii="Calibri" w:hAnsi="Calibri" w:cs="Calibri"/>
                <w:b/>
                <w:sz w:val="20"/>
                <w:szCs w:val="20"/>
              </w:rPr>
              <w:t>Ethanol</w:t>
            </w:r>
          </w:p>
        </w:tc>
        <w:tc>
          <w:tcPr>
            <w:tcW w:w="1035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EE75EA" w14:textId="77777777" w:rsidR="00877501" w:rsidRPr="00345188" w:rsidRDefault="00877501" w:rsidP="00257BDC">
            <w:pPr>
              <w:adjustRightInd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6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2E6C13" w14:textId="77777777" w:rsidR="00877501" w:rsidRPr="00345188" w:rsidRDefault="00877501" w:rsidP="00257BDC">
            <w:pPr>
              <w:adjustRightInd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6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F4D51E" w14:textId="77777777" w:rsidR="00877501" w:rsidRPr="00345188" w:rsidRDefault="00877501" w:rsidP="00257BDC">
            <w:pPr>
              <w:adjustRightInd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6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A0ACEC" w14:textId="77777777" w:rsidR="00877501" w:rsidRPr="00345188" w:rsidRDefault="00877501" w:rsidP="00257BDC">
            <w:pPr>
              <w:adjustRightInd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6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216CF73" w14:textId="77777777" w:rsidR="00877501" w:rsidRPr="00345188" w:rsidRDefault="00877501" w:rsidP="00257BDC">
            <w:pPr>
              <w:adjustRightInd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23C8" w:rsidRPr="00345188" w14:paraId="532C12B5" w14:textId="77777777" w:rsidTr="003C11C7">
        <w:trPr>
          <w:trHeight w:val="283"/>
        </w:trPr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439F19F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XYL12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F720E7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6 ± 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B603FA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39.9 ± 1.0</w:t>
            </w:r>
          </w:p>
        </w:tc>
        <w:tc>
          <w:tcPr>
            <w:tcW w:w="13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C36149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53 ± 0.02</w:t>
            </w:r>
          </w:p>
        </w:tc>
        <w:tc>
          <w:tcPr>
            <w:tcW w:w="1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783B0F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6 ± 0.2</w:t>
            </w:r>
          </w:p>
        </w:tc>
        <w:tc>
          <w:tcPr>
            <w:tcW w:w="1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7E8CEF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3.3 ± 0.1</w:t>
            </w:r>
          </w:p>
        </w:tc>
        <w:tc>
          <w:tcPr>
            <w:tcW w:w="10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F1888A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10.6 ± 0.4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0FD632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1 ± 0.00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99219E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9 ± 0.01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AB81FD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26 ± 0.01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A6ADB6" w14:textId="6C50872B" w:rsidR="00877501" w:rsidRPr="00345188" w:rsidRDefault="001266F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맑은 고딕" w:hAnsi="Calibri" w:cs="Calibri"/>
                <w:sz w:val="20"/>
                <w:szCs w:val="20"/>
              </w:rPr>
              <w:t xml:space="preserve">&lt; </w:t>
            </w: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0.00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4A63010C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6 ± 0.01</w:t>
            </w:r>
          </w:p>
        </w:tc>
      </w:tr>
      <w:tr w:rsidR="000723C8" w:rsidRPr="00345188" w14:paraId="2E72FBB0" w14:textId="77777777" w:rsidTr="003C11C7">
        <w:trPr>
          <w:trHeight w:val="283"/>
        </w:trPr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CD6926D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 xml:space="preserve">XYL123 </w:t>
            </w: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pho13</w:t>
            </w:r>
            <w:r w:rsidRPr="00345188">
              <w:rPr>
                <w:rFonts w:ascii="Calibri" w:hAnsi="Calibri" w:cs="Calibri"/>
                <w:sz w:val="20"/>
                <w:szCs w:val="20"/>
              </w:rPr>
              <w:t>∆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BC5649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10 ± 0.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46FD93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41.1 ± 1.4</w:t>
            </w:r>
          </w:p>
        </w:tc>
        <w:tc>
          <w:tcPr>
            <w:tcW w:w="13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7A95B7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93 ± 0.04</w:t>
            </w:r>
          </w:p>
        </w:tc>
        <w:tc>
          <w:tcPr>
            <w:tcW w:w="1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CE78DA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3.7 ± 0.2</w:t>
            </w:r>
          </w:p>
        </w:tc>
        <w:tc>
          <w:tcPr>
            <w:tcW w:w="1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FF2832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1.6 ± 0.4</w:t>
            </w:r>
          </w:p>
        </w:tc>
        <w:tc>
          <w:tcPr>
            <w:tcW w:w="10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B600AC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11.9 ± 0.5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449FA6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9 ± 0.01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AD82FD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4 ± 0.01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86FC06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29 ± 0.01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7F6366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3 ± 0.01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51150523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10 ± 0.01</w:t>
            </w:r>
          </w:p>
        </w:tc>
      </w:tr>
      <w:tr w:rsidR="000723C8" w:rsidRPr="00345188" w14:paraId="07A228CE" w14:textId="77777777" w:rsidTr="003C11C7">
        <w:trPr>
          <w:trHeight w:val="283"/>
        </w:trPr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C2E5EF7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XYL123e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FDDCE7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108C71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41.5</w:t>
            </w:r>
          </w:p>
        </w:tc>
        <w:tc>
          <w:tcPr>
            <w:tcW w:w="13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E8B4EC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86</w:t>
            </w:r>
          </w:p>
        </w:tc>
        <w:tc>
          <w:tcPr>
            <w:tcW w:w="1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71B4D2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2.6</w:t>
            </w:r>
          </w:p>
        </w:tc>
        <w:tc>
          <w:tcPr>
            <w:tcW w:w="1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32DC7D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i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1.6</w:t>
            </w:r>
          </w:p>
        </w:tc>
        <w:tc>
          <w:tcPr>
            <w:tcW w:w="10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419F86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i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13.2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9191C1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9143D3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i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E3BDA9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i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32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EFC539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B6E0AD4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i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</w:tr>
      <w:tr w:rsidR="000723C8" w:rsidRPr="00345188" w14:paraId="73D7F1D7" w14:textId="77777777" w:rsidTr="003C11C7">
        <w:trPr>
          <w:trHeight w:val="283"/>
        </w:trPr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3042CBE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XYL123e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3560ED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D406CA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42.5</w:t>
            </w:r>
          </w:p>
        </w:tc>
        <w:tc>
          <w:tcPr>
            <w:tcW w:w="13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15510B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89</w:t>
            </w:r>
          </w:p>
        </w:tc>
        <w:tc>
          <w:tcPr>
            <w:tcW w:w="1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D305C8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2.7</w:t>
            </w:r>
          </w:p>
        </w:tc>
        <w:tc>
          <w:tcPr>
            <w:tcW w:w="1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91D45A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i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1.8</w:t>
            </w:r>
          </w:p>
        </w:tc>
        <w:tc>
          <w:tcPr>
            <w:tcW w:w="10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8C3C91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i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13.6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FC3F2D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10532C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i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53B72B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i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32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9A6D3F3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601DD742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i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</w:tr>
      <w:tr w:rsidR="000723C8" w:rsidRPr="00345188" w14:paraId="100BA9BC" w14:textId="77777777" w:rsidTr="003C11C7">
        <w:trPr>
          <w:trHeight w:val="283"/>
        </w:trPr>
        <w:tc>
          <w:tcPr>
            <w:tcW w:w="1701" w:type="dxa"/>
            <w:tcBorders>
              <w:top w:val="single" w:sz="6" w:space="0" w:color="auto"/>
              <w:left w:val="nil"/>
              <w:bottom w:val="single" w:sz="8" w:space="0" w:color="auto"/>
              <w:right w:val="single" w:sz="6" w:space="0" w:color="auto"/>
            </w:tcBorders>
            <w:vAlign w:val="center"/>
          </w:tcPr>
          <w:p w14:paraId="3E65B067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XYL123e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2D3D74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9B6369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41.9</w:t>
            </w:r>
          </w:p>
        </w:tc>
        <w:tc>
          <w:tcPr>
            <w:tcW w:w="1309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416592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  <w:tc>
          <w:tcPr>
            <w:tcW w:w="108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E27540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1.8</w:t>
            </w:r>
          </w:p>
        </w:tc>
        <w:tc>
          <w:tcPr>
            <w:tcW w:w="108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B8B83F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i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  <w:tc>
          <w:tcPr>
            <w:tcW w:w="108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8111DE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i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13.6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974857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BF1184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i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0FBB9D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i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32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9D3486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nil"/>
            </w:tcBorders>
            <w:vAlign w:val="center"/>
          </w:tcPr>
          <w:p w14:paraId="2AF4E541" w14:textId="77777777" w:rsidR="00877501" w:rsidRPr="00345188" w:rsidRDefault="00877501" w:rsidP="00257BDC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i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</w:tr>
      <w:tr w:rsidR="000723C8" w:rsidRPr="00345188" w14:paraId="2B02C511" w14:textId="77777777" w:rsidTr="003C11C7">
        <w:trPr>
          <w:trHeight w:val="283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74D2C82" w14:textId="14CAC733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XI-XYL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6B17DF2" w14:textId="42489E6F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0.03 ± 0.0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399D88" w14:textId="76F2D6EC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17.1 ± 0.7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5D4479" w14:textId="5D2C0A54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0.07 ± 0.00</w:t>
            </w:r>
          </w:p>
        </w:tc>
        <w:tc>
          <w:tcPr>
            <w:tcW w:w="108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18962D" w14:textId="7D95163F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7.3 ± 0.2</w:t>
            </w:r>
          </w:p>
        </w:tc>
        <w:tc>
          <w:tcPr>
            <w:tcW w:w="108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45E303" w14:textId="5B837801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8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22B971" w14:textId="5D9FA7C9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30E53C" w14:textId="50F4B9A9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0.43 ± 0.02</w:t>
            </w:r>
          </w:p>
        </w:tc>
        <w:tc>
          <w:tcPr>
            <w:tcW w:w="103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D7300C" w14:textId="57837AF5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5B22EF" w14:textId="6A10FECA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581E37" w14:textId="290B79E7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0.02 ± 0.00</w:t>
            </w:r>
          </w:p>
        </w:tc>
        <w:tc>
          <w:tcPr>
            <w:tcW w:w="103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038BF355" w14:textId="385069B0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</w:tr>
      <w:tr w:rsidR="000723C8" w:rsidRPr="00345188" w14:paraId="44AB5B20" w14:textId="77777777" w:rsidTr="003C11C7">
        <w:trPr>
          <w:trHeight w:val="283"/>
        </w:trPr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F5C6F7E" w14:textId="7FF34572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XI-XYL3e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2E2B3D" w14:textId="32BC35AE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0.04 ± 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3D944F" w14:textId="79641313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16.9 ± 0.5</w:t>
            </w:r>
          </w:p>
        </w:tc>
        <w:tc>
          <w:tcPr>
            <w:tcW w:w="13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6F69AD" w14:textId="0F3CA8F5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0.07 ± 0.00</w:t>
            </w:r>
          </w:p>
        </w:tc>
        <w:tc>
          <w:tcPr>
            <w:tcW w:w="1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35D68E" w14:textId="252A6598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4.9 ± 0.0</w:t>
            </w:r>
          </w:p>
        </w:tc>
        <w:tc>
          <w:tcPr>
            <w:tcW w:w="1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74F514" w14:textId="66884099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EAE4E5" w14:textId="14231942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5BFCDB" w14:textId="218CAD21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0.29 ± 0.01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004B55" w14:textId="2CDA8EA6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56B354" w14:textId="579F50F8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2A60E1" w14:textId="15F20BB2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0.01 ± 0.00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16D35688" w14:textId="01B757BA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</w:tr>
      <w:tr w:rsidR="000723C8" w:rsidRPr="00345188" w14:paraId="09EB6E5E" w14:textId="77777777" w:rsidTr="003C11C7">
        <w:trPr>
          <w:trHeight w:val="283"/>
        </w:trPr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101CE1D" w14:textId="71AD268D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XI-XYL3e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4D1F74" w14:textId="1AACE0F8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0.04 ± 0.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BC74B7" w14:textId="753F4A4E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14.9 ± 0.4</w:t>
            </w:r>
          </w:p>
        </w:tc>
        <w:tc>
          <w:tcPr>
            <w:tcW w:w="13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D66694" w14:textId="181285BA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0.06 ± 0.00</w:t>
            </w:r>
          </w:p>
        </w:tc>
        <w:tc>
          <w:tcPr>
            <w:tcW w:w="1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29E3ED" w14:textId="19A0FFEC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2.8 ± 0.1</w:t>
            </w:r>
          </w:p>
        </w:tc>
        <w:tc>
          <w:tcPr>
            <w:tcW w:w="1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19E2BA" w14:textId="5086C1EC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1BCC11" w14:textId="5CCA559F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70817E" w14:textId="59439B43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0.19 ± 0.00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248608" w14:textId="11A845C4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36B0C8" w14:textId="7F891D4E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28B442" w14:textId="20A114FD" w:rsidR="00D72E20" w:rsidRPr="00345188" w:rsidRDefault="001266F1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ascii="Calibri" w:eastAsia="맑은 고딕" w:hAnsi="Calibri" w:cs="Calibri"/>
                <w:sz w:val="20"/>
                <w:szCs w:val="20"/>
              </w:rPr>
              <w:t xml:space="preserve">&lt; </w:t>
            </w:r>
            <w:r w:rsidR="00D72E20" w:rsidRPr="00345188">
              <w:rPr>
                <w:rFonts w:ascii="Calibri" w:eastAsia="맑은 고딕" w:hAnsi="Calibri" w:cs="Calibri"/>
                <w:sz w:val="20"/>
                <w:szCs w:val="20"/>
              </w:rPr>
              <w:t>0.00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15982C62" w14:textId="1F49DDDD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</w:tr>
      <w:tr w:rsidR="000723C8" w:rsidRPr="00345188" w14:paraId="79E22E94" w14:textId="77777777" w:rsidTr="003C11C7">
        <w:trPr>
          <w:trHeight w:val="283"/>
        </w:trPr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2148340" w14:textId="6FD11CA2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 xml:space="preserve">XI-XYL3 </w:t>
            </w: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pho13</w:t>
            </w:r>
            <w:r w:rsidRPr="00345188">
              <w:rPr>
                <w:rFonts w:ascii="Calibri" w:eastAsia="함초롬바탕" w:hAnsi="Calibri" w:cs="Calibri"/>
                <w:sz w:val="20"/>
                <w:szCs w:val="20"/>
              </w:rPr>
              <w:t>Δ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7FBF56F" w14:textId="44445947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0.02 ± 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036C3C" w14:textId="0D21DE53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13.1 ± 1.7</w:t>
            </w:r>
          </w:p>
        </w:tc>
        <w:tc>
          <w:tcPr>
            <w:tcW w:w="13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5BE329" w14:textId="675ACE59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0.04 ± 0.01</w:t>
            </w:r>
          </w:p>
        </w:tc>
        <w:tc>
          <w:tcPr>
            <w:tcW w:w="1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265990" w14:textId="21AB0F04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6.3 ± 0.2</w:t>
            </w:r>
          </w:p>
        </w:tc>
        <w:tc>
          <w:tcPr>
            <w:tcW w:w="1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46AF98" w14:textId="3A6BC865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CB4298" w14:textId="53F3B085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C69C1C" w14:textId="46C7B263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0.49 ± 0.09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5F9E50" w14:textId="76135229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492920" w14:textId="5E43D2B3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4BB5DBC" w14:textId="6AF6F4C4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0.02 ± 0.00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2307B61D" w14:textId="1F18F7F2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</w:tr>
      <w:tr w:rsidR="000723C8" w:rsidRPr="00345188" w14:paraId="6B14FDB7" w14:textId="77777777" w:rsidTr="003C11C7">
        <w:trPr>
          <w:trHeight w:val="283"/>
        </w:trPr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29DAB94" w14:textId="1BECB264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XI-XYL3</w:t>
            </w:r>
            <w:r w:rsidRPr="00345188">
              <w:rPr>
                <w:rFonts w:ascii="Calibri" w:hAnsi="Calibri" w:cs="Calibri"/>
                <w:i/>
                <w:sz w:val="20"/>
                <w:szCs w:val="20"/>
              </w:rPr>
              <w:t xml:space="preserve"> pho13</w:t>
            </w:r>
            <w:r w:rsidRPr="00345188">
              <w:rPr>
                <w:rFonts w:ascii="Calibri" w:eastAsia="함초롬바탕" w:hAnsi="Calibri" w:cs="Calibri"/>
                <w:sz w:val="20"/>
                <w:szCs w:val="20"/>
              </w:rPr>
              <w:t>Δ</w:t>
            </w:r>
            <w:r w:rsidRPr="00345188">
              <w:rPr>
                <w:rFonts w:ascii="Calibri" w:hAnsi="Calibri" w:cs="Calibri"/>
                <w:sz w:val="20"/>
                <w:szCs w:val="20"/>
              </w:rPr>
              <w:t>e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CBFF32" w14:textId="62847800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0.04 ± 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09DE01" w14:textId="0EFC7165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23.7 ± 1.4</w:t>
            </w:r>
          </w:p>
        </w:tc>
        <w:tc>
          <w:tcPr>
            <w:tcW w:w="13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96B915" w14:textId="0596D78F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0.10 ± 0.02</w:t>
            </w:r>
          </w:p>
        </w:tc>
        <w:tc>
          <w:tcPr>
            <w:tcW w:w="1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4749FA" w14:textId="06D82E58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3.5 ± 0.1</w:t>
            </w:r>
          </w:p>
        </w:tc>
        <w:tc>
          <w:tcPr>
            <w:tcW w:w="1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EDAC4D" w14:textId="2E768B96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F7CD74" w14:textId="14D5B404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91BFEC" w14:textId="6567AB9B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0.15 ± 0.00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7C7FFA" w14:textId="552F5550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4658FD" w14:textId="13E8CF82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D09A1C" w14:textId="69B6DDA8" w:rsidR="00D72E20" w:rsidRPr="00345188" w:rsidRDefault="001266F1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ascii="Calibri" w:eastAsia="맑은 고딕" w:hAnsi="Calibri" w:cs="Calibri"/>
                <w:sz w:val="20"/>
                <w:szCs w:val="20"/>
              </w:rPr>
              <w:t xml:space="preserve">&lt; </w:t>
            </w: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0.00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9B4E07D" w14:textId="304FC7CE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</w:tr>
      <w:tr w:rsidR="000723C8" w:rsidRPr="00345188" w14:paraId="5FFBADD9" w14:textId="77777777" w:rsidTr="003C11C7">
        <w:trPr>
          <w:trHeight w:val="283"/>
        </w:trPr>
        <w:tc>
          <w:tcPr>
            <w:tcW w:w="1701" w:type="dxa"/>
            <w:tcBorders>
              <w:top w:val="single" w:sz="6" w:space="0" w:color="auto"/>
              <w:left w:val="nil"/>
              <w:bottom w:val="single" w:sz="8" w:space="0" w:color="auto"/>
              <w:right w:val="single" w:sz="6" w:space="0" w:color="auto"/>
            </w:tcBorders>
            <w:vAlign w:val="center"/>
          </w:tcPr>
          <w:p w14:paraId="23F7F492" w14:textId="7FB0FAFB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XI-XYL3</w:t>
            </w:r>
            <w:r w:rsidRPr="00345188">
              <w:rPr>
                <w:rFonts w:ascii="Calibri" w:hAnsi="Calibri" w:cs="Calibri"/>
                <w:i/>
                <w:sz w:val="20"/>
                <w:szCs w:val="20"/>
              </w:rPr>
              <w:t xml:space="preserve"> pho13</w:t>
            </w:r>
            <w:r w:rsidRPr="00345188">
              <w:rPr>
                <w:rFonts w:ascii="Calibri" w:eastAsia="함초롬바탕" w:hAnsi="Calibri" w:cs="Calibri"/>
                <w:sz w:val="20"/>
                <w:szCs w:val="20"/>
              </w:rPr>
              <w:t>Δ</w:t>
            </w:r>
            <w:r w:rsidRPr="00345188">
              <w:rPr>
                <w:rFonts w:ascii="Calibri" w:hAnsi="Calibri" w:cs="Calibri"/>
                <w:sz w:val="20"/>
                <w:szCs w:val="20"/>
              </w:rPr>
              <w:t>e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6E500A" w14:textId="43996485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0.04 ± 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018904" w14:textId="6EB22D89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23.6 ± 2.2</w:t>
            </w:r>
          </w:p>
        </w:tc>
        <w:tc>
          <w:tcPr>
            <w:tcW w:w="1309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F2422E" w14:textId="4489DE33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0.10 ± 0.01</w:t>
            </w:r>
          </w:p>
        </w:tc>
        <w:tc>
          <w:tcPr>
            <w:tcW w:w="108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E1D5EC" w14:textId="781E2710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3.3 ± 0.3</w:t>
            </w:r>
          </w:p>
        </w:tc>
        <w:tc>
          <w:tcPr>
            <w:tcW w:w="108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D89833" w14:textId="37CD772A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8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53B1B8" w14:textId="606164E4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D5CDD7" w14:textId="1368687B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0.14 ± 0.02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6467D75" w14:textId="277CEE82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47CEDE" w14:textId="7ED6B110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D7DA91" w14:textId="259CB160" w:rsidR="00D72E20" w:rsidRPr="00345188" w:rsidRDefault="001266F1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ascii="Calibri" w:eastAsia="맑은 고딕" w:hAnsi="Calibri" w:cs="Calibri"/>
                <w:sz w:val="20"/>
                <w:szCs w:val="20"/>
              </w:rPr>
              <w:t xml:space="preserve">&lt; </w:t>
            </w:r>
            <w:r w:rsidRPr="00345188">
              <w:rPr>
                <w:rFonts w:ascii="Calibri" w:eastAsia="맑은 고딕" w:hAnsi="Calibri" w:cs="Calibri"/>
                <w:sz w:val="20"/>
                <w:szCs w:val="20"/>
              </w:rPr>
              <w:t>0.00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nil"/>
            </w:tcBorders>
            <w:vAlign w:val="center"/>
          </w:tcPr>
          <w:p w14:paraId="7DE89DD3" w14:textId="5DA3023C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</w:tr>
      <w:tr w:rsidR="000723C8" w:rsidRPr="00345188" w14:paraId="4D215787" w14:textId="77777777" w:rsidTr="003C11C7">
        <w:trPr>
          <w:trHeight w:val="283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14956E9" w14:textId="5199A471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XI-XYL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97E45E" w14:textId="0E466B6E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6 ± 0.0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2094B4" w14:textId="3E940F69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18.8 ± 1.4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F5C430" w14:textId="51200EAD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8 ± 0.01</w:t>
            </w:r>
          </w:p>
        </w:tc>
        <w:tc>
          <w:tcPr>
            <w:tcW w:w="108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743696" w14:textId="55DFF364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5.8 ± 0.3</w:t>
            </w:r>
          </w:p>
        </w:tc>
        <w:tc>
          <w:tcPr>
            <w:tcW w:w="108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5EE778" w14:textId="0B89166D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8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E2AB4D" w14:textId="252E17EF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D29878" w14:textId="7458F879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31 ± 0.03</w:t>
            </w:r>
          </w:p>
        </w:tc>
        <w:tc>
          <w:tcPr>
            <w:tcW w:w="103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2FF1DC" w14:textId="14413332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5E5C97" w14:textId="2455B4BF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12D443" w14:textId="0703C3FB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1 ± 0.00</w:t>
            </w:r>
          </w:p>
        </w:tc>
        <w:tc>
          <w:tcPr>
            <w:tcW w:w="103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5C65EC26" w14:textId="36821753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</w:tr>
      <w:tr w:rsidR="000723C8" w:rsidRPr="00345188" w14:paraId="53BC24C4" w14:textId="77777777" w:rsidTr="003C11C7">
        <w:trPr>
          <w:trHeight w:val="283"/>
        </w:trPr>
        <w:tc>
          <w:tcPr>
            <w:tcW w:w="1701" w:type="dxa"/>
            <w:tcBorders>
              <w:top w:val="single" w:sz="6" w:space="0" w:color="auto"/>
              <w:left w:val="nil"/>
              <w:bottom w:val="single" w:sz="8" w:space="0" w:color="auto"/>
              <w:right w:val="single" w:sz="6" w:space="0" w:color="auto"/>
            </w:tcBorders>
            <w:vAlign w:val="center"/>
          </w:tcPr>
          <w:p w14:paraId="17BE1C5D" w14:textId="37C5AC43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 xml:space="preserve">XI-XYL3 </w:t>
            </w: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TAL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52DB2C" w14:textId="356E4967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6 ± 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AF1A73" w14:textId="6302BDB2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16.8 ± 1.4</w:t>
            </w:r>
          </w:p>
        </w:tc>
        <w:tc>
          <w:tcPr>
            <w:tcW w:w="1309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96842B" w14:textId="7B34483A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7 ± 0.00</w:t>
            </w:r>
          </w:p>
        </w:tc>
        <w:tc>
          <w:tcPr>
            <w:tcW w:w="108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595005" w14:textId="1FC3CEDC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5.1 ± 0.1</w:t>
            </w:r>
          </w:p>
        </w:tc>
        <w:tc>
          <w:tcPr>
            <w:tcW w:w="108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5FA6F4" w14:textId="35E39614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8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94E85C" w14:textId="77015408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A2E5DE" w14:textId="09019DC9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30 ± 0.01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594453" w14:textId="1E0EEAA2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9EF359" w14:textId="3D4C0EAF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4EA9D50" w14:textId="29DC3481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1 ± 0.00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nil"/>
            </w:tcBorders>
            <w:vAlign w:val="center"/>
          </w:tcPr>
          <w:p w14:paraId="37A1C2D5" w14:textId="7FD70609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</w:tr>
      <w:tr w:rsidR="000723C8" w:rsidRPr="00345188" w14:paraId="401AA8D9" w14:textId="77777777" w:rsidTr="003C11C7">
        <w:trPr>
          <w:trHeight w:val="283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13CE697" w14:textId="770F8AEA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XI-XYL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67088B" w14:textId="2A5138C2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4 ± 0.0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BFA699" w14:textId="08FB26CC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14.7 ± 0.5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66F6D9" w14:textId="260C1C0E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6 ± 0.00</w:t>
            </w:r>
          </w:p>
        </w:tc>
        <w:tc>
          <w:tcPr>
            <w:tcW w:w="108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18D6AD" w14:textId="399D048D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5.0 ± 0.3</w:t>
            </w:r>
          </w:p>
        </w:tc>
        <w:tc>
          <w:tcPr>
            <w:tcW w:w="108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F05748" w14:textId="57C4694B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8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5133FB" w14:textId="25083472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440151" w14:textId="46D0B6DB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34 ± 0.01</w:t>
            </w:r>
          </w:p>
        </w:tc>
        <w:tc>
          <w:tcPr>
            <w:tcW w:w="103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F3782A" w14:textId="5003C74D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55A0EC" w14:textId="3C01A359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0B6A61" w14:textId="25E46706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1 ± 0.00</w:t>
            </w:r>
          </w:p>
        </w:tc>
        <w:tc>
          <w:tcPr>
            <w:tcW w:w="103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61FCF39D" w14:textId="465114EA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</w:tr>
      <w:tr w:rsidR="000723C8" w:rsidRPr="00345188" w14:paraId="79830A1B" w14:textId="77777777" w:rsidTr="003C11C7">
        <w:trPr>
          <w:trHeight w:val="283"/>
        </w:trPr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E4A151F" w14:textId="2F9C36A4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 xml:space="preserve">XI-XYL3 </w:t>
            </w: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gre3</w:t>
            </w:r>
            <w:r w:rsidRPr="00345188">
              <w:rPr>
                <w:rFonts w:ascii="Calibri" w:eastAsiaTheme="minorEastAsia" w:hAnsi="Calibri" w:cs="Calibri"/>
                <w:sz w:val="20"/>
                <w:szCs w:val="20"/>
              </w:rPr>
              <w:t>Δ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193D19" w14:textId="16E8FF0F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5 ± 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49C539" w14:textId="038D8EE3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15.4 ± 0.5</w:t>
            </w:r>
          </w:p>
        </w:tc>
        <w:tc>
          <w:tcPr>
            <w:tcW w:w="13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1FC6B7" w14:textId="68AF42ED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7 ± 0.01</w:t>
            </w:r>
          </w:p>
        </w:tc>
        <w:tc>
          <w:tcPr>
            <w:tcW w:w="1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173E5C" w14:textId="26A75B3C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4.9 ± 0.2</w:t>
            </w:r>
          </w:p>
        </w:tc>
        <w:tc>
          <w:tcPr>
            <w:tcW w:w="1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C04522" w14:textId="7D63DE2A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2910E8" w14:textId="7B4EFB7F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7A48F6" w14:textId="20133C49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32 ± 0.00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4DAD14" w14:textId="1CFC8DD2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F5BC72" w14:textId="1FD967D7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4B35A3" w14:textId="72715F92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1 ± 0.00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A5567FC" w14:textId="026C5449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</w:tr>
      <w:tr w:rsidR="000723C8" w:rsidRPr="00345188" w14:paraId="08C1400F" w14:textId="77777777" w:rsidTr="003C11C7">
        <w:trPr>
          <w:trHeight w:val="283"/>
        </w:trPr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462C3AC" w14:textId="10EA2BE5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 xml:space="preserve">XI-XYL3 </w:t>
            </w: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sor1</w:t>
            </w:r>
            <w:r w:rsidRPr="00345188">
              <w:rPr>
                <w:rFonts w:ascii="Calibri" w:eastAsiaTheme="minorEastAsia" w:hAnsi="Calibri" w:cs="Calibri"/>
                <w:sz w:val="20"/>
                <w:szCs w:val="20"/>
              </w:rPr>
              <w:t>Δ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F97AFF" w14:textId="02A2AC97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6 ± 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F0567D" w14:textId="35C3D068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17.4 ± 1.1</w:t>
            </w:r>
          </w:p>
        </w:tc>
        <w:tc>
          <w:tcPr>
            <w:tcW w:w="13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32C8AF" w14:textId="341EFE6D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8 ± 0.01</w:t>
            </w:r>
          </w:p>
        </w:tc>
        <w:tc>
          <w:tcPr>
            <w:tcW w:w="1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649C229" w14:textId="24136182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5.1 ± 0.3</w:t>
            </w:r>
          </w:p>
        </w:tc>
        <w:tc>
          <w:tcPr>
            <w:tcW w:w="1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AA579E" w14:textId="16907DC3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F00F21" w14:textId="40356AE5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8150CF" w14:textId="5C52B0DA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29 ± 0.00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05FDB9" w14:textId="6B5776FB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E38AF4" w14:textId="157C6895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56B04C" w14:textId="60C4D719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1 ± 0.00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7FB61E9C" w14:textId="7A7CB20B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</w:tr>
      <w:tr w:rsidR="000723C8" w:rsidRPr="00345188" w14:paraId="4C6E84D0" w14:textId="77777777" w:rsidTr="003C11C7">
        <w:trPr>
          <w:trHeight w:val="283"/>
        </w:trPr>
        <w:tc>
          <w:tcPr>
            <w:tcW w:w="1701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14:paraId="6A6E2A88" w14:textId="1CC759A4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XI-(XYL3)</w:t>
            </w:r>
            <w:r w:rsidRPr="00345188">
              <w:rPr>
                <w:rFonts w:ascii="Calibri" w:hAnsi="Calibri" w:cs="Calibr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628B7C" w14:textId="26C6B5FB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5 ± 0.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8DD2FD" w14:textId="30402A03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16.2 ± 1.2</w:t>
            </w:r>
          </w:p>
        </w:tc>
        <w:tc>
          <w:tcPr>
            <w:tcW w:w="130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E3FD91" w14:textId="2898880A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7 ± 0.00</w:t>
            </w:r>
          </w:p>
        </w:tc>
        <w:tc>
          <w:tcPr>
            <w:tcW w:w="108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836C5C" w14:textId="7EA79E07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5.0 ± 0.4</w:t>
            </w:r>
          </w:p>
        </w:tc>
        <w:tc>
          <w:tcPr>
            <w:tcW w:w="108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E0C03D" w14:textId="7F666DCC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8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3BD48E" w14:textId="178F23AC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5610BE" w14:textId="69583B00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30 ± 0.01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CD3BF7" w14:textId="78DC4DB5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823EA3" w14:textId="369E095F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A9A6C3" w14:textId="67DA5BA6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sz w:val="20"/>
                <w:szCs w:val="20"/>
              </w:rPr>
              <w:t>0.01 ± 0.00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14:paraId="376F85D8" w14:textId="3EFADCDA" w:rsidR="00D72E20" w:rsidRPr="00345188" w:rsidRDefault="00D72E20" w:rsidP="00D72E20">
            <w:pPr>
              <w:widowControl/>
              <w:wordWrap/>
              <w:autoSpaceDE/>
              <w:autoSpaceDN/>
              <w:adjustRightInd w:val="0"/>
              <w:contextualSpacing/>
              <w:jc w:val="center"/>
              <w:rPr>
                <w:rFonts w:ascii="Calibri" w:hAnsi="Calibri" w:cs="Calibri"/>
                <w:szCs w:val="20"/>
              </w:rPr>
            </w:pPr>
            <w:r w:rsidRPr="00345188">
              <w:rPr>
                <w:rFonts w:ascii="Calibri" w:hAnsi="Calibri" w:cs="Calibri"/>
                <w:i/>
                <w:sz w:val="20"/>
                <w:szCs w:val="20"/>
              </w:rPr>
              <w:t>n. d.</w:t>
            </w:r>
          </w:p>
        </w:tc>
      </w:tr>
    </w:tbl>
    <w:p w14:paraId="2A7B50D6" w14:textId="189271E7" w:rsidR="00877501" w:rsidRPr="00345188" w:rsidRDefault="00877501" w:rsidP="00877501">
      <w:pPr>
        <w:widowControl/>
        <w:wordWrap/>
        <w:autoSpaceDE/>
        <w:autoSpaceDN/>
        <w:adjustRightInd w:val="0"/>
        <w:spacing w:line="480" w:lineRule="auto"/>
        <w:contextualSpacing/>
        <w:rPr>
          <w:rFonts w:ascii="Calibri" w:hAnsi="Calibri" w:cs="Calibri"/>
          <w:sz w:val="24"/>
          <w:szCs w:val="24"/>
        </w:rPr>
      </w:pPr>
      <w:r w:rsidRPr="00345188">
        <w:rPr>
          <w:rFonts w:ascii="Calibri" w:hAnsi="Calibri" w:cs="Calibri"/>
          <w:sz w:val="24"/>
          <w:szCs w:val="24"/>
        </w:rPr>
        <w:t xml:space="preserve">All strains were cultured in YP medium containing 40 g/L xylose under oxygen-limited conditions (80 rpm) with </w:t>
      </w:r>
      <w:r w:rsidR="00545F2E" w:rsidRPr="00CC3CEA">
        <w:rPr>
          <w:rFonts w:ascii="Calibri" w:hAnsi="Calibri" w:cs="Calibri"/>
          <w:sz w:val="24"/>
          <w:szCs w:val="24"/>
        </w:rPr>
        <w:t xml:space="preserve">a </w:t>
      </w:r>
      <w:r w:rsidR="00545F2E">
        <w:rPr>
          <w:rFonts w:ascii="Calibri" w:eastAsia="함초롬바탕" w:hAnsi="Calibri" w:cs="Calibri"/>
          <w:sz w:val="24"/>
          <w:szCs w:val="24"/>
        </w:rPr>
        <w:t xml:space="preserve">low </w:t>
      </w:r>
      <w:r w:rsidR="00545F2E" w:rsidRPr="00F23B44">
        <w:rPr>
          <w:rFonts w:ascii="Calibri" w:eastAsia="함초롬바탕" w:hAnsi="Calibri" w:cs="Calibri"/>
          <w:sz w:val="24"/>
          <w:szCs w:val="24"/>
        </w:rPr>
        <w:t xml:space="preserve">initial </w:t>
      </w:r>
      <w:r w:rsidR="00545F2E">
        <w:rPr>
          <w:rFonts w:ascii="Calibri" w:eastAsia="함초롬바탕" w:hAnsi="Calibri" w:cs="Calibri"/>
          <w:sz w:val="24"/>
          <w:szCs w:val="24"/>
        </w:rPr>
        <w:t>cell density (0.5 g DCW/L)</w:t>
      </w:r>
      <w:r w:rsidRPr="00345188">
        <w:rPr>
          <w:rFonts w:ascii="Calibri" w:hAnsi="Calibri" w:cs="Calibri"/>
          <w:sz w:val="24"/>
          <w:szCs w:val="24"/>
        </w:rPr>
        <w:t>. All parameters were calculated when more than 90% of xylose was consumed.</w:t>
      </w:r>
      <w:r w:rsidR="00DC4A01">
        <w:rPr>
          <w:rFonts w:ascii="Calibri" w:hAnsi="Calibri" w:cs="Calibri"/>
          <w:sz w:val="24"/>
          <w:szCs w:val="24"/>
        </w:rPr>
        <w:t xml:space="preserve"> </w:t>
      </w:r>
      <w:r w:rsidR="00DC4A01" w:rsidRPr="00DC4A01">
        <w:rPr>
          <w:rFonts w:ascii="Calibri" w:hAnsi="Calibri" w:cs="Calibri"/>
          <w:sz w:val="24"/>
          <w:szCs w:val="24"/>
        </w:rPr>
        <w:t>Acetate was not detected during the xylose fermentation</w:t>
      </w:r>
      <w:r w:rsidR="00DC4A01">
        <w:rPr>
          <w:rFonts w:ascii="Calibri" w:hAnsi="Calibri" w:cs="Calibri"/>
          <w:sz w:val="24"/>
          <w:szCs w:val="24"/>
        </w:rPr>
        <w:t>.</w:t>
      </w:r>
    </w:p>
    <w:p w14:paraId="6BDA382D" w14:textId="60AF54E1" w:rsidR="00A5314E" w:rsidRPr="00345188" w:rsidRDefault="00877501" w:rsidP="003C11C7">
      <w:pPr>
        <w:widowControl/>
        <w:wordWrap/>
        <w:autoSpaceDE/>
        <w:autoSpaceDN/>
        <w:adjustRightInd w:val="0"/>
        <w:spacing w:line="480" w:lineRule="auto"/>
        <w:contextualSpacing/>
        <w:rPr>
          <w:rFonts w:ascii="Calibri" w:hAnsi="Calibri" w:cs="Calibri"/>
          <w:sz w:val="24"/>
          <w:szCs w:val="24"/>
        </w:rPr>
      </w:pPr>
      <w:r w:rsidRPr="00345188">
        <w:rPr>
          <w:rFonts w:ascii="Calibri" w:hAnsi="Calibri" w:cs="Calibri"/>
          <w:sz w:val="24"/>
          <w:szCs w:val="24"/>
        </w:rPr>
        <w:lastRenderedPageBreak/>
        <w:t xml:space="preserve">Parameters: </w:t>
      </w:r>
      <w:r w:rsidRPr="00345188">
        <w:rPr>
          <w:rFonts w:ascii="Calibri" w:hAnsi="Calibri" w:cs="Calibri"/>
          <w:i/>
          <w:sz w:val="24"/>
          <w:szCs w:val="24"/>
        </w:rPr>
        <w:t>Y</w:t>
      </w:r>
      <w:r w:rsidRPr="00345188">
        <w:rPr>
          <w:rFonts w:ascii="Calibri" w:hAnsi="Calibri" w:cs="Calibri"/>
          <w:sz w:val="24"/>
          <w:szCs w:val="24"/>
          <w:vertAlign w:val="subscript"/>
        </w:rPr>
        <w:t>Xylitol</w:t>
      </w:r>
      <w:r w:rsidRPr="00345188">
        <w:rPr>
          <w:rFonts w:ascii="Calibri" w:hAnsi="Calibri" w:cs="Calibri"/>
          <w:sz w:val="24"/>
          <w:szCs w:val="24"/>
        </w:rPr>
        <w:t xml:space="preserve">, Xylitol yield (g xylitol/g xylose); </w:t>
      </w:r>
      <w:r w:rsidRPr="00345188">
        <w:rPr>
          <w:rFonts w:ascii="Calibri" w:hAnsi="Calibri" w:cs="Calibri"/>
          <w:i/>
          <w:sz w:val="24"/>
          <w:szCs w:val="24"/>
        </w:rPr>
        <w:t>Y</w:t>
      </w:r>
      <w:r w:rsidRPr="00345188">
        <w:rPr>
          <w:rFonts w:ascii="Calibri" w:hAnsi="Calibri" w:cs="Calibri"/>
          <w:sz w:val="24"/>
          <w:szCs w:val="24"/>
          <w:vertAlign w:val="subscript"/>
        </w:rPr>
        <w:t>Glycerol</w:t>
      </w:r>
      <w:r w:rsidRPr="00345188">
        <w:rPr>
          <w:rFonts w:ascii="Calibri" w:hAnsi="Calibri" w:cs="Calibri"/>
          <w:sz w:val="24"/>
          <w:szCs w:val="24"/>
        </w:rPr>
        <w:t xml:space="preserve">, Glycerol yield (g glycerol/g xylose); </w:t>
      </w:r>
      <w:r w:rsidRPr="00345188">
        <w:rPr>
          <w:rFonts w:ascii="Calibri" w:hAnsi="Calibri" w:cs="Calibri"/>
          <w:i/>
          <w:sz w:val="24"/>
          <w:szCs w:val="24"/>
        </w:rPr>
        <w:t>Y</w:t>
      </w:r>
      <w:r w:rsidRPr="00345188">
        <w:rPr>
          <w:rFonts w:ascii="Calibri" w:hAnsi="Calibri" w:cs="Calibri"/>
          <w:sz w:val="24"/>
          <w:szCs w:val="24"/>
          <w:vertAlign w:val="subscript"/>
        </w:rPr>
        <w:t>Ethanol</w:t>
      </w:r>
      <w:r w:rsidRPr="00345188">
        <w:rPr>
          <w:rFonts w:ascii="Calibri" w:hAnsi="Calibri" w:cs="Calibri"/>
          <w:sz w:val="24"/>
          <w:szCs w:val="24"/>
        </w:rPr>
        <w:t xml:space="preserve">, Ethanol yield (g ethanol/g xylose); </w:t>
      </w:r>
      <w:r w:rsidRPr="00345188">
        <w:rPr>
          <w:rFonts w:ascii="Calibri" w:hAnsi="Calibri" w:cs="Calibri"/>
          <w:i/>
          <w:sz w:val="24"/>
          <w:szCs w:val="24"/>
        </w:rPr>
        <w:t>P</w:t>
      </w:r>
      <w:r w:rsidRPr="00345188">
        <w:rPr>
          <w:rFonts w:ascii="Calibri" w:hAnsi="Calibri" w:cs="Calibri"/>
          <w:sz w:val="24"/>
          <w:szCs w:val="24"/>
          <w:vertAlign w:val="subscript"/>
        </w:rPr>
        <w:t>Xylitol</w:t>
      </w:r>
      <w:r w:rsidRPr="00345188">
        <w:rPr>
          <w:rFonts w:ascii="Calibri" w:hAnsi="Calibri" w:cs="Calibri"/>
          <w:sz w:val="24"/>
          <w:szCs w:val="24"/>
        </w:rPr>
        <w:t xml:space="preserve">*, Specific </w:t>
      </w:r>
      <w:r w:rsidRPr="00345188">
        <w:rPr>
          <w:rFonts w:ascii="Calibri" w:hAnsi="Calibri" w:cs="Calibri"/>
          <w:kern w:val="0"/>
          <w:sz w:val="24"/>
          <w:szCs w:val="24"/>
        </w:rPr>
        <w:t xml:space="preserve">xylitol </w:t>
      </w:r>
      <w:r w:rsidRPr="00345188">
        <w:rPr>
          <w:rFonts w:ascii="Calibri" w:hAnsi="Calibri" w:cs="Calibri"/>
          <w:sz w:val="24"/>
          <w:szCs w:val="24"/>
        </w:rPr>
        <w:t xml:space="preserve">productivity (g/g cell/h); </w:t>
      </w:r>
      <w:r w:rsidRPr="00345188">
        <w:rPr>
          <w:rFonts w:ascii="Calibri" w:hAnsi="Calibri" w:cs="Calibri"/>
          <w:i/>
          <w:sz w:val="24"/>
          <w:szCs w:val="24"/>
        </w:rPr>
        <w:t>P</w:t>
      </w:r>
      <w:r w:rsidRPr="00345188">
        <w:rPr>
          <w:rFonts w:ascii="Calibri" w:hAnsi="Calibri" w:cs="Calibri"/>
          <w:sz w:val="24"/>
          <w:szCs w:val="24"/>
          <w:vertAlign w:val="subscript"/>
        </w:rPr>
        <w:t>Ethanol</w:t>
      </w:r>
      <w:r w:rsidRPr="00345188">
        <w:rPr>
          <w:rFonts w:ascii="Calibri" w:hAnsi="Calibri" w:cs="Calibri"/>
          <w:sz w:val="24"/>
          <w:szCs w:val="24"/>
        </w:rPr>
        <w:t xml:space="preserve">*, Specific ethanol productivity (g/g cell/h); </w:t>
      </w:r>
      <w:r w:rsidRPr="00345188">
        <w:rPr>
          <w:rFonts w:ascii="Calibri" w:hAnsi="Calibri" w:cs="Calibri"/>
          <w:i/>
          <w:sz w:val="24"/>
          <w:szCs w:val="24"/>
        </w:rPr>
        <w:t>n. d.</w:t>
      </w:r>
      <w:r w:rsidRPr="00345188">
        <w:rPr>
          <w:rFonts w:ascii="Calibri" w:hAnsi="Calibri" w:cs="Calibri"/>
          <w:sz w:val="24"/>
          <w:szCs w:val="24"/>
        </w:rPr>
        <w:t>, not detected.</w:t>
      </w:r>
    </w:p>
    <w:sectPr w:rsidR="00A5314E" w:rsidRPr="00345188" w:rsidSect="00E47D66">
      <w:pgSz w:w="16838" w:h="11906" w:orient="landscape" w:code="9"/>
      <w:pgMar w:top="1440" w:right="1701" w:bottom="1440" w:left="1440" w:header="0" w:footer="567" w:gutter="0"/>
      <w:cols w:space="425"/>
      <w:docGrid w:linePitch="360" w:charSpace="1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20D34A" w14:textId="77777777" w:rsidR="008E03E7" w:rsidRDefault="008E03E7" w:rsidP="00C748AC">
      <w:pPr>
        <w:spacing w:after="0" w:line="240" w:lineRule="auto"/>
      </w:pPr>
      <w:r>
        <w:separator/>
      </w:r>
    </w:p>
  </w:endnote>
  <w:endnote w:type="continuationSeparator" w:id="0">
    <w:p w14:paraId="13DDF71F" w14:textId="77777777" w:rsidR="008E03E7" w:rsidRDefault="008E03E7" w:rsidP="00C748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465BE0" w14:textId="77777777" w:rsidR="008E03E7" w:rsidRDefault="008E03E7" w:rsidP="00C748AC">
      <w:pPr>
        <w:spacing w:after="0" w:line="240" w:lineRule="auto"/>
      </w:pPr>
      <w:r>
        <w:separator/>
      </w:r>
    </w:p>
  </w:footnote>
  <w:footnote w:type="continuationSeparator" w:id="0">
    <w:p w14:paraId="4ED52CF6" w14:textId="77777777" w:rsidR="008E03E7" w:rsidRDefault="008E03E7" w:rsidP="00C748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C34025"/>
    <w:multiLevelType w:val="multilevel"/>
    <w:tmpl w:val="08DE78C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0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720" w:hanging="1800"/>
      </w:pPr>
      <w:rPr>
        <w:rFonts w:hint="default"/>
      </w:rPr>
    </w:lvl>
  </w:abstractNum>
  <w:abstractNum w:abstractNumId="1" w15:restartNumberingAfterBreak="0">
    <w:nsid w:val="2D2946F1"/>
    <w:multiLevelType w:val="multilevel"/>
    <w:tmpl w:val="87F4371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11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2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7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33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54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9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08" w:hanging="1800"/>
      </w:pPr>
      <w:rPr>
        <w:rFonts w:hint="default"/>
      </w:rPr>
    </w:lvl>
  </w:abstractNum>
  <w:abstractNum w:abstractNumId="2" w15:restartNumberingAfterBreak="0">
    <w:nsid w:val="3125095C"/>
    <w:multiLevelType w:val="hybridMultilevel"/>
    <w:tmpl w:val="4E8256B2"/>
    <w:lvl w:ilvl="0" w:tplc="8212577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1EE2F55"/>
    <w:multiLevelType w:val="multilevel"/>
    <w:tmpl w:val="8D627788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4" w15:restartNumberingAfterBreak="0">
    <w:nsid w:val="48164508"/>
    <w:multiLevelType w:val="multilevel"/>
    <w:tmpl w:val="8D627788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5" w15:restartNumberingAfterBreak="0">
    <w:nsid w:val="4B7D3C83"/>
    <w:multiLevelType w:val="multilevel"/>
    <w:tmpl w:val="8D627788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6" w15:restartNumberingAfterBreak="0">
    <w:nsid w:val="4D480445"/>
    <w:multiLevelType w:val="multilevel"/>
    <w:tmpl w:val="F842A6F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7" w15:restartNumberingAfterBreak="0">
    <w:nsid w:val="4F6F1628"/>
    <w:multiLevelType w:val="hybridMultilevel"/>
    <w:tmpl w:val="38521902"/>
    <w:lvl w:ilvl="0" w:tplc="D45C4CCC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1A0308E"/>
    <w:multiLevelType w:val="hybridMultilevel"/>
    <w:tmpl w:val="033A084C"/>
    <w:lvl w:ilvl="0" w:tplc="941EBD2A">
      <w:start w:val="1"/>
      <w:numFmt w:val="decimal"/>
      <w:lvlText w:val="%1-1."/>
      <w:lvlJc w:val="left"/>
      <w:pPr>
        <w:ind w:left="967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37154F9"/>
    <w:multiLevelType w:val="multilevel"/>
    <w:tmpl w:val="301E5C7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6E252D8"/>
    <w:multiLevelType w:val="hybridMultilevel"/>
    <w:tmpl w:val="16983426"/>
    <w:lvl w:ilvl="0" w:tplc="E19A6B3A">
      <w:start w:val="3"/>
      <w:numFmt w:val="bullet"/>
      <w:lvlText w:val=""/>
      <w:lvlJc w:val="left"/>
      <w:pPr>
        <w:ind w:left="763" w:hanging="360"/>
      </w:pPr>
      <w:rPr>
        <w:rFonts w:ascii="Wingdings" w:eastAsia="함초롬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3" w:hanging="400"/>
      </w:pPr>
      <w:rPr>
        <w:rFonts w:ascii="Wingdings" w:hAnsi="Wingdings" w:hint="default"/>
      </w:rPr>
    </w:lvl>
  </w:abstractNum>
  <w:abstractNum w:abstractNumId="11" w15:restartNumberingAfterBreak="0">
    <w:nsid w:val="5CCF425C"/>
    <w:multiLevelType w:val="multilevel"/>
    <w:tmpl w:val="8D627788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2" w15:restartNumberingAfterBreak="0">
    <w:nsid w:val="5E0E03E1"/>
    <w:multiLevelType w:val="hybridMultilevel"/>
    <w:tmpl w:val="894A42EE"/>
    <w:lvl w:ilvl="0" w:tplc="09A0970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68B5396D"/>
    <w:multiLevelType w:val="hybridMultilevel"/>
    <w:tmpl w:val="A88200D6"/>
    <w:lvl w:ilvl="0" w:tplc="82125774">
      <w:start w:val="5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755A5920"/>
    <w:multiLevelType w:val="multilevel"/>
    <w:tmpl w:val="8D627788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num w:numId="1">
    <w:abstractNumId w:val="7"/>
  </w:num>
  <w:num w:numId="2">
    <w:abstractNumId w:val="8"/>
  </w:num>
  <w:num w:numId="3">
    <w:abstractNumId w:val="6"/>
  </w:num>
  <w:num w:numId="4">
    <w:abstractNumId w:val="0"/>
  </w:num>
  <w:num w:numId="5">
    <w:abstractNumId w:val="11"/>
  </w:num>
  <w:num w:numId="6">
    <w:abstractNumId w:val="13"/>
  </w:num>
  <w:num w:numId="7">
    <w:abstractNumId w:val="2"/>
  </w:num>
  <w:num w:numId="8">
    <w:abstractNumId w:val="12"/>
  </w:num>
  <w:num w:numId="9">
    <w:abstractNumId w:val="4"/>
  </w:num>
  <w:num w:numId="10">
    <w:abstractNumId w:val="14"/>
  </w:num>
  <w:num w:numId="11">
    <w:abstractNumId w:val="5"/>
  </w:num>
  <w:num w:numId="12">
    <w:abstractNumId w:val="1"/>
  </w:num>
  <w:num w:numId="13">
    <w:abstractNumId w:val="9"/>
  </w:num>
  <w:num w:numId="14">
    <w:abstractNumId w:val="10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01671C"/>
    <w:rsid w:val="0000104E"/>
    <w:rsid w:val="000044C6"/>
    <w:rsid w:val="00005882"/>
    <w:rsid w:val="000072AB"/>
    <w:rsid w:val="00007E0E"/>
    <w:rsid w:val="00011688"/>
    <w:rsid w:val="00012882"/>
    <w:rsid w:val="00012B09"/>
    <w:rsid w:val="0001671C"/>
    <w:rsid w:val="00020A33"/>
    <w:rsid w:val="00020C50"/>
    <w:rsid w:val="00021A9D"/>
    <w:rsid w:val="00021A9E"/>
    <w:rsid w:val="0002275B"/>
    <w:rsid w:val="0002290F"/>
    <w:rsid w:val="00024D27"/>
    <w:rsid w:val="0002518E"/>
    <w:rsid w:val="00025B5D"/>
    <w:rsid w:val="000279E7"/>
    <w:rsid w:val="000345E3"/>
    <w:rsid w:val="00035BC2"/>
    <w:rsid w:val="00041D0F"/>
    <w:rsid w:val="00041F83"/>
    <w:rsid w:val="00042D8A"/>
    <w:rsid w:val="0004578F"/>
    <w:rsid w:val="0005229E"/>
    <w:rsid w:val="000528B2"/>
    <w:rsid w:val="000530E4"/>
    <w:rsid w:val="00053C24"/>
    <w:rsid w:val="00062131"/>
    <w:rsid w:val="00064F73"/>
    <w:rsid w:val="000723C8"/>
    <w:rsid w:val="00073B3F"/>
    <w:rsid w:val="000741D9"/>
    <w:rsid w:val="00074962"/>
    <w:rsid w:val="000822A2"/>
    <w:rsid w:val="00085580"/>
    <w:rsid w:val="00090291"/>
    <w:rsid w:val="00090311"/>
    <w:rsid w:val="000920D9"/>
    <w:rsid w:val="00097714"/>
    <w:rsid w:val="000A1C05"/>
    <w:rsid w:val="000A428D"/>
    <w:rsid w:val="000A47AE"/>
    <w:rsid w:val="000A5117"/>
    <w:rsid w:val="000A5D80"/>
    <w:rsid w:val="000A616F"/>
    <w:rsid w:val="000A6766"/>
    <w:rsid w:val="000A6C25"/>
    <w:rsid w:val="000A7381"/>
    <w:rsid w:val="000B3405"/>
    <w:rsid w:val="000B44E2"/>
    <w:rsid w:val="000B693E"/>
    <w:rsid w:val="000C0FBF"/>
    <w:rsid w:val="000C3BEA"/>
    <w:rsid w:val="000C4243"/>
    <w:rsid w:val="000C7312"/>
    <w:rsid w:val="000D1884"/>
    <w:rsid w:val="000D1D75"/>
    <w:rsid w:val="000D243E"/>
    <w:rsid w:val="000D6E9F"/>
    <w:rsid w:val="000E34E1"/>
    <w:rsid w:val="000E3822"/>
    <w:rsid w:val="000E5BEF"/>
    <w:rsid w:val="000E7216"/>
    <w:rsid w:val="00100775"/>
    <w:rsid w:val="00107AB0"/>
    <w:rsid w:val="001100A8"/>
    <w:rsid w:val="00110990"/>
    <w:rsid w:val="0011243B"/>
    <w:rsid w:val="00112CE0"/>
    <w:rsid w:val="001146A6"/>
    <w:rsid w:val="00115066"/>
    <w:rsid w:val="00115BF7"/>
    <w:rsid w:val="00120305"/>
    <w:rsid w:val="001204C4"/>
    <w:rsid w:val="001225A8"/>
    <w:rsid w:val="0012308C"/>
    <w:rsid w:val="00124A2C"/>
    <w:rsid w:val="001266F1"/>
    <w:rsid w:val="00131CF9"/>
    <w:rsid w:val="001331AB"/>
    <w:rsid w:val="0014539A"/>
    <w:rsid w:val="00153A38"/>
    <w:rsid w:val="00154BE8"/>
    <w:rsid w:val="001607AF"/>
    <w:rsid w:val="00160AD1"/>
    <w:rsid w:val="00162139"/>
    <w:rsid w:val="001641EE"/>
    <w:rsid w:val="00166E36"/>
    <w:rsid w:val="00171598"/>
    <w:rsid w:val="0017261B"/>
    <w:rsid w:val="001738FD"/>
    <w:rsid w:val="0017618C"/>
    <w:rsid w:val="001765D5"/>
    <w:rsid w:val="00180EB1"/>
    <w:rsid w:val="001819D4"/>
    <w:rsid w:val="001831AE"/>
    <w:rsid w:val="001849E0"/>
    <w:rsid w:val="00186385"/>
    <w:rsid w:val="0018639A"/>
    <w:rsid w:val="001867D1"/>
    <w:rsid w:val="00193625"/>
    <w:rsid w:val="001941AA"/>
    <w:rsid w:val="00195341"/>
    <w:rsid w:val="00196695"/>
    <w:rsid w:val="00197BEF"/>
    <w:rsid w:val="001A4520"/>
    <w:rsid w:val="001B72C8"/>
    <w:rsid w:val="001C0521"/>
    <w:rsid w:val="001C16B5"/>
    <w:rsid w:val="001C2B60"/>
    <w:rsid w:val="001C37E5"/>
    <w:rsid w:val="001C3D03"/>
    <w:rsid w:val="001C4BA5"/>
    <w:rsid w:val="001D36AE"/>
    <w:rsid w:val="001D3D42"/>
    <w:rsid w:val="001D4A1D"/>
    <w:rsid w:val="001D6859"/>
    <w:rsid w:val="001D7CD7"/>
    <w:rsid w:val="001E1160"/>
    <w:rsid w:val="001E461F"/>
    <w:rsid w:val="001E5E7B"/>
    <w:rsid w:val="001E6479"/>
    <w:rsid w:val="001E6889"/>
    <w:rsid w:val="001F1FDE"/>
    <w:rsid w:val="001F55E8"/>
    <w:rsid w:val="0020181B"/>
    <w:rsid w:val="00203F9A"/>
    <w:rsid w:val="00205451"/>
    <w:rsid w:val="002066E5"/>
    <w:rsid w:val="00211EFB"/>
    <w:rsid w:val="00212055"/>
    <w:rsid w:val="002142D0"/>
    <w:rsid w:val="002149CD"/>
    <w:rsid w:val="00216A9F"/>
    <w:rsid w:val="002323A9"/>
    <w:rsid w:val="00233FC3"/>
    <w:rsid w:val="002343B8"/>
    <w:rsid w:val="00234FDA"/>
    <w:rsid w:val="00236A0D"/>
    <w:rsid w:val="00240D28"/>
    <w:rsid w:val="002415BE"/>
    <w:rsid w:val="00246A75"/>
    <w:rsid w:val="00254C66"/>
    <w:rsid w:val="00257BDC"/>
    <w:rsid w:val="00257E54"/>
    <w:rsid w:val="00261E73"/>
    <w:rsid w:val="00262A93"/>
    <w:rsid w:val="00266947"/>
    <w:rsid w:val="00274A66"/>
    <w:rsid w:val="002779D2"/>
    <w:rsid w:val="00280C98"/>
    <w:rsid w:val="002814C5"/>
    <w:rsid w:val="00284005"/>
    <w:rsid w:val="00284634"/>
    <w:rsid w:val="00285F6C"/>
    <w:rsid w:val="00286357"/>
    <w:rsid w:val="00295E57"/>
    <w:rsid w:val="00297EDA"/>
    <w:rsid w:val="002A0070"/>
    <w:rsid w:val="002A51D8"/>
    <w:rsid w:val="002B0B46"/>
    <w:rsid w:val="002B3638"/>
    <w:rsid w:val="002B56E8"/>
    <w:rsid w:val="002B607B"/>
    <w:rsid w:val="002C26D3"/>
    <w:rsid w:val="002C2FBB"/>
    <w:rsid w:val="002C3368"/>
    <w:rsid w:val="002C5B53"/>
    <w:rsid w:val="002C7784"/>
    <w:rsid w:val="002C7DB9"/>
    <w:rsid w:val="002C7E5E"/>
    <w:rsid w:val="002D50FD"/>
    <w:rsid w:val="002D5646"/>
    <w:rsid w:val="002D6443"/>
    <w:rsid w:val="002E03EC"/>
    <w:rsid w:val="002E0EF3"/>
    <w:rsid w:val="002E1E98"/>
    <w:rsid w:val="002E469D"/>
    <w:rsid w:val="002E4C00"/>
    <w:rsid w:val="002E69BC"/>
    <w:rsid w:val="002E7BCD"/>
    <w:rsid w:val="002F0496"/>
    <w:rsid w:val="002F1B98"/>
    <w:rsid w:val="002F2442"/>
    <w:rsid w:val="003008D8"/>
    <w:rsid w:val="00300A66"/>
    <w:rsid w:val="00301565"/>
    <w:rsid w:val="0030576B"/>
    <w:rsid w:val="00306898"/>
    <w:rsid w:val="0031128C"/>
    <w:rsid w:val="00313041"/>
    <w:rsid w:val="00314916"/>
    <w:rsid w:val="00315977"/>
    <w:rsid w:val="003217A4"/>
    <w:rsid w:val="003217B7"/>
    <w:rsid w:val="0032402B"/>
    <w:rsid w:val="003249EB"/>
    <w:rsid w:val="00324F27"/>
    <w:rsid w:val="00325FA8"/>
    <w:rsid w:val="003271BF"/>
    <w:rsid w:val="00331B15"/>
    <w:rsid w:val="00331E21"/>
    <w:rsid w:val="00333DC8"/>
    <w:rsid w:val="00342458"/>
    <w:rsid w:val="00344531"/>
    <w:rsid w:val="00344DC3"/>
    <w:rsid w:val="00345188"/>
    <w:rsid w:val="00347C83"/>
    <w:rsid w:val="00355D19"/>
    <w:rsid w:val="00355D2A"/>
    <w:rsid w:val="00356479"/>
    <w:rsid w:val="00360AAD"/>
    <w:rsid w:val="003666FC"/>
    <w:rsid w:val="00375A29"/>
    <w:rsid w:val="003812D4"/>
    <w:rsid w:val="00382B46"/>
    <w:rsid w:val="0038484B"/>
    <w:rsid w:val="00385165"/>
    <w:rsid w:val="00385938"/>
    <w:rsid w:val="00386D19"/>
    <w:rsid w:val="00390550"/>
    <w:rsid w:val="00393DB7"/>
    <w:rsid w:val="00396ECB"/>
    <w:rsid w:val="003A12FC"/>
    <w:rsid w:val="003A13B9"/>
    <w:rsid w:val="003A2397"/>
    <w:rsid w:val="003A2AB2"/>
    <w:rsid w:val="003A3C62"/>
    <w:rsid w:val="003A41A5"/>
    <w:rsid w:val="003B23FD"/>
    <w:rsid w:val="003B3641"/>
    <w:rsid w:val="003C11C7"/>
    <w:rsid w:val="003C30CC"/>
    <w:rsid w:val="003C3937"/>
    <w:rsid w:val="003C55CA"/>
    <w:rsid w:val="003D1133"/>
    <w:rsid w:val="003D1BEC"/>
    <w:rsid w:val="003D5BC0"/>
    <w:rsid w:val="003D63D1"/>
    <w:rsid w:val="003D6EB0"/>
    <w:rsid w:val="003D72EA"/>
    <w:rsid w:val="003E02A1"/>
    <w:rsid w:val="003E10DE"/>
    <w:rsid w:val="003E5381"/>
    <w:rsid w:val="003F02A6"/>
    <w:rsid w:val="003F136E"/>
    <w:rsid w:val="003F33ED"/>
    <w:rsid w:val="003F5C2F"/>
    <w:rsid w:val="003F6D45"/>
    <w:rsid w:val="004043C7"/>
    <w:rsid w:val="00406776"/>
    <w:rsid w:val="00411327"/>
    <w:rsid w:val="00414332"/>
    <w:rsid w:val="00414624"/>
    <w:rsid w:val="00415BA5"/>
    <w:rsid w:val="00421BD1"/>
    <w:rsid w:val="004228AF"/>
    <w:rsid w:val="0042534A"/>
    <w:rsid w:val="00425B3F"/>
    <w:rsid w:val="00425C31"/>
    <w:rsid w:val="00430460"/>
    <w:rsid w:val="00431018"/>
    <w:rsid w:val="00432269"/>
    <w:rsid w:val="00432F38"/>
    <w:rsid w:val="00433431"/>
    <w:rsid w:val="00435CCE"/>
    <w:rsid w:val="0044473A"/>
    <w:rsid w:val="00447BE8"/>
    <w:rsid w:val="004505E2"/>
    <w:rsid w:val="00450C35"/>
    <w:rsid w:val="00451A77"/>
    <w:rsid w:val="00455C19"/>
    <w:rsid w:val="00456F50"/>
    <w:rsid w:val="00460789"/>
    <w:rsid w:val="00462469"/>
    <w:rsid w:val="004636BA"/>
    <w:rsid w:val="004652F1"/>
    <w:rsid w:val="00465D50"/>
    <w:rsid w:val="004662BC"/>
    <w:rsid w:val="00470806"/>
    <w:rsid w:val="00473A3A"/>
    <w:rsid w:val="004741A2"/>
    <w:rsid w:val="0047500D"/>
    <w:rsid w:val="004752C0"/>
    <w:rsid w:val="00480B6D"/>
    <w:rsid w:val="00480D8C"/>
    <w:rsid w:val="00484416"/>
    <w:rsid w:val="004848BB"/>
    <w:rsid w:val="00484F65"/>
    <w:rsid w:val="0048781D"/>
    <w:rsid w:val="00487993"/>
    <w:rsid w:val="004907B1"/>
    <w:rsid w:val="0049147D"/>
    <w:rsid w:val="00494D17"/>
    <w:rsid w:val="00494EF8"/>
    <w:rsid w:val="0049583D"/>
    <w:rsid w:val="004A292C"/>
    <w:rsid w:val="004A3354"/>
    <w:rsid w:val="004A3DDD"/>
    <w:rsid w:val="004A4B68"/>
    <w:rsid w:val="004B3231"/>
    <w:rsid w:val="004B5FE6"/>
    <w:rsid w:val="004B6CAE"/>
    <w:rsid w:val="004B7346"/>
    <w:rsid w:val="004B73CF"/>
    <w:rsid w:val="004B7E54"/>
    <w:rsid w:val="004C04BF"/>
    <w:rsid w:val="004C0D78"/>
    <w:rsid w:val="004C26E4"/>
    <w:rsid w:val="004C2FD6"/>
    <w:rsid w:val="004C77E7"/>
    <w:rsid w:val="004C78DD"/>
    <w:rsid w:val="004D0728"/>
    <w:rsid w:val="004D4315"/>
    <w:rsid w:val="004D73C1"/>
    <w:rsid w:val="004E0170"/>
    <w:rsid w:val="004E0457"/>
    <w:rsid w:val="004E1935"/>
    <w:rsid w:val="004E2AAC"/>
    <w:rsid w:val="004E2B4C"/>
    <w:rsid w:val="004F3616"/>
    <w:rsid w:val="004F365A"/>
    <w:rsid w:val="004F4347"/>
    <w:rsid w:val="004F6E0E"/>
    <w:rsid w:val="004F7954"/>
    <w:rsid w:val="005001A3"/>
    <w:rsid w:val="005012E8"/>
    <w:rsid w:val="00503E4F"/>
    <w:rsid w:val="005064FA"/>
    <w:rsid w:val="00507194"/>
    <w:rsid w:val="0051100F"/>
    <w:rsid w:val="005116DF"/>
    <w:rsid w:val="00512025"/>
    <w:rsid w:val="00513ABC"/>
    <w:rsid w:val="0051480C"/>
    <w:rsid w:val="00520B24"/>
    <w:rsid w:val="00520CE1"/>
    <w:rsid w:val="005213EC"/>
    <w:rsid w:val="00522373"/>
    <w:rsid w:val="005234D9"/>
    <w:rsid w:val="005254DE"/>
    <w:rsid w:val="00525C30"/>
    <w:rsid w:val="005269A5"/>
    <w:rsid w:val="00537CD5"/>
    <w:rsid w:val="00542016"/>
    <w:rsid w:val="00543839"/>
    <w:rsid w:val="00545F2E"/>
    <w:rsid w:val="00554886"/>
    <w:rsid w:val="00554976"/>
    <w:rsid w:val="00554998"/>
    <w:rsid w:val="0055518C"/>
    <w:rsid w:val="00555196"/>
    <w:rsid w:val="00556B51"/>
    <w:rsid w:val="005578F4"/>
    <w:rsid w:val="00561467"/>
    <w:rsid w:val="00561674"/>
    <w:rsid w:val="00563B96"/>
    <w:rsid w:val="00564C18"/>
    <w:rsid w:val="00566982"/>
    <w:rsid w:val="005671F9"/>
    <w:rsid w:val="005675D6"/>
    <w:rsid w:val="00573DA4"/>
    <w:rsid w:val="00573F7B"/>
    <w:rsid w:val="00575244"/>
    <w:rsid w:val="0058253A"/>
    <w:rsid w:val="005841B2"/>
    <w:rsid w:val="00584893"/>
    <w:rsid w:val="005858B8"/>
    <w:rsid w:val="00586510"/>
    <w:rsid w:val="0058689A"/>
    <w:rsid w:val="0059133E"/>
    <w:rsid w:val="005933C2"/>
    <w:rsid w:val="00593E65"/>
    <w:rsid w:val="0059461A"/>
    <w:rsid w:val="005947BB"/>
    <w:rsid w:val="005974DF"/>
    <w:rsid w:val="00597892"/>
    <w:rsid w:val="005A0D9C"/>
    <w:rsid w:val="005A2FB1"/>
    <w:rsid w:val="005A3D90"/>
    <w:rsid w:val="005A3F0C"/>
    <w:rsid w:val="005A51D6"/>
    <w:rsid w:val="005A53E0"/>
    <w:rsid w:val="005B0981"/>
    <w:rsid w:val="005B2266"/>
    <w:rsid w:val="005B2BB1"/>
    <w:rsid w:val="005B7551"/>
    <w:rsid w:val="005C231D"/>
    <w:rsid w:val="005C4304"/>
    <w:rsid w:val="005C50BB"/>
    <w:rsid w:val="005C608C"/>
    <w:rsid w:val="005C70D5"/>
    <w:rsid w:val="005C7FB3"/>
    <w:rsid w:val="005D2664"/>
    <w:rsid w:val="005D3234"/>
    <w:rsid w:val="005D460D"/>
    <w:rsid w:val="005E6768"/>
    <w:rsid w:val="005F14C1"/>
    <w:rsid w:val="005F2947"/>
    <w:rsid w:val="005F2998"/>
    <w:rsid w:val="005F3749"/>
    <w:rsid w:val="005F70CC"/>
    <w:rsid w:val="005F7101"/>
    <w:rsid w:val="005F7F67"/>
    <w:rsid w:val="00600E67"/>
    <w:rsid w:val="0060161A"/>
    <w:rsid w:val="00602520"/>
    <w:rsid w:val="006060A4"/>
    <w:rsid w:val="006126BF"/>
    <w:rsid w:val="00613CCA"/>
    <w:rsid w:val="00615B3E"/>
    <w:rsid w:val="00615B66"/>
    <w:rsid w:val="00617FDA"/>
    <w:rsid w:val="00621047"/>
    <w:rsid w:val="006254D4"/>
    <w:rsid w:val="00625587"/>
    <w:rsid w:val="00627B19"/>
    <w:rsid w:val="006306E8"/>
    <w:rsid w:val="00630F6D"/>
    <w:rsid w:val="00632932"/>
    <w:rsid w:val="00632CCF"/>
    <w:rsid w:val="00632D1E"/>
    <w:rsid w:val="006337B3"/>
    <w:rsid w:val="00633A50"/>
    <w:rsid w:val="0063767B"/>
    <w:rsid w:val="006415F4"/>
    <w:rsid w:val="00643187"/>
    <w:rsid w:val="00644C39"/>
    <w:rsid w:val="0064624E"/>
    <w:rsid w:val="00653914"/>
    <w:rsid w:val="00653D83"/>
    <w:rsid w:val="00653EBC"/>
    <w:rsid w:val="00653EEA"/>
    <w:rsid w:val="00654EF6"/>
    <w:rsid w:val="00655D7D"/>
    <w:rsid w:val="00660B06"/>
    <w:rsid w:val="00661E08"/>
    <w:rsid w:val="00663A5A"/>
    <w:rsid w:val="00672098"/>
    <w:rsid w:val="0067286B"/>
    <w:rsid w:val="006750C7"/>
    <w:rsid w:val="006807CD"/>
    <w:rsid w:val="006816C2"/>
    <w:rsid w:val="00681997"/>
    <w:rsid w:val="006819AB"/>
    <w:rsid w:val="00681B6B"/>
    <w:rsid w:val="006827DC"/>
    <w:rsid w:val="00687785"/>
    <w:rsid w:val="00690B18"/>
    <w:rsid w:val="00691116"/>
    <w:rsid w:val="006929E8"/>
    <w:rsid w:val="0069303B"/>
    <w:rsid w:val="006948CA"/>
    <w:rsid w:val="006958D3"/>
    <w:rsid w:val="00695E29"/>
    <w:rsid w:val="00696575"/>
    <w:rsid w:val="0069789D"/>
    <w:rsid w:val="006A1F3B"/>
    <w:rsid w:val="006A20A1"/>
    <w:rsid w:val="006A249A"/>
    <w:rsid w:val="006A254B"/>
    <w:rsid w:val="006A4AAE"/>
    <w:rsid w:val="006A5C63"/>
    <w:rsid w:val="006A7CED"/>
    <w:rsid w:val="006B12E9"/>
    <w:rsid w:val="006B1736"/>
    <w:rsid w:val="006B4329"/>
    <w:rsid w:val="006B73A8"/>
    <w:rsid w:val="006D2942"/>
    <w:rsid w:val="006D6D2B"/>
    <w:rsid w:val="006E1456"/>
    <w:rsid w:val="006E36D7"/>
    <w:rsid w:val="006E7211"/>
    <w:rsid w:val="006F1832"/>
    <w:rsid w:val="006F188E"/>
    <w:rsid w:val="006F30B3"/>
    <w:rsid w:val="006F3C42"/>
    <w:rsid w:val="006F595C"/>
    <w:rsid w:val="006F7321"/>
    <w:rsid w:val="006F7338"/>
    <w:rsid w:val="006F7A72"/>
    <w:rsid w:val="00700B36"/>
    <w:rsid w:val="0070302D"/>
    <w:rsid w:val="00703379"/>
    <w:rsid w:val="00705D2F"/>
    <w:rsid w:val="00706B24"/>
    <w:rsid w:val="0071094C"/>
    <w:rsid w:val="00711876"/>
    <w:rsid w:val="00715132"/>
    <w:rsid w:val="00716400"/>
    <w:rsid w:val="00720C02"/>
    <w:rsid w:val="007221A7"/>
    <w:rsid w:val="00725446"/>
    <w:rsid w:val="007334D5"/>
    <w:rsid w:val="00735FA3"/>
    <w:rsid w:val="00744797"/>
    <w:rsid w:val="007448A0"/>
    <w:rsid w:val="00744939"/>
    <w:rsid w:val="007449A8"/>
    <w:rsid w:val="00744F49"/>
    <w:rsid w:val="00745759"/>
    <w:rsid w:val="007469A4"/>
    <w:rsid w:val="007530E9"/>
    <w:rsid w:val="00753EDD"/>
    <w:rsid w:val="00755248"/>
    <w:rsid w:val="00755811"/>
    <w:rsid w:val="007572AD"/>
    <w:rsid w:val="0075734C"/>
    <w:rsid w:val="00761F8C"/>
    <w:rsid w:val="00763C48"/>
    <w:rsid w:val="0076514C"/>
    <w:rsid w:val="00765782"/>
    <w:rsid w:val="0076621B"/>
    <w:rsid w:val="00766B24"/>
    <w:rsid w:val="007700F8"/>
    <w:rsid w:val="00770B38"/>
    <w:rsid w:val="00771F43"/>
    <w:rsid w:val="00773DA8"/>
    <w:rsid w:val="00774D32"/>
    <w:rsid w:val="0077726F"/>
    <w:rsid w:val="00777B21"/>
    <w:rsid w:val="00783634"/>
    <w:rsid w:val="007836DD"/>
    <w:rsid w:val="00787A39"/>
    <w:rsid w:val="00787F7B"/>
    <w:rsid w:val="00790AE7"/>
    <w:rsid w:val="00791582"/>
    <w:rsid w:val="00792D83"/>
    <w:rsid w:val="007A0473"/>
    <w:rsid w:val="007A29F8"/>
    <w:rsid w:val="007A3546"/>
    <w:rsid w:val="007A5943"/>
    <w:rsid w:val="007A7A1C"/>
    <w:rsid w:val="007B020A"/>
    <w:rsid w:val="007B02B5"/>
    <w:rsid w:val="007B07DB"/>
    <w:rsid w:val="007B10A7"/>
    <w:rsid w:val="007B1D99"/>
    <w:rsid w:val="007B3771"/>
    <w:rsid w:val="007B4F5F"/>
    <w:rsid w:val="007B60EB"/>
    <w:rsid w:val="007B795B"/>
    <w:rsid w:val="007B7FE5"/>
    <w:rsid w:val="007C167D"/>
    <w:rsid w:val="007C2E8E"/>
    <w:rsid w:val="007C3DA9"/>
    <w:rsid w:val="007C5140"/>
    <w:rsid w:val="007C5D5D"/>
    <w:rsid w:val="007C72F6"/>
    <w:rsid w:val="007D05BD"/>
    <w:rsid w:val="007D366E"/>
    <w:rsid w:val="007D4927"/>
    <w:rsid w:val="007E004A"/>
    <w:rsid w:val="007E028B"/>
    <w:rsid w:val="007E03AF"/>
    <w:rsid w:val="007E128E"/>
    <w:rsid w:val="007E1F30"/>
    <w:rsid w:val="007E4A37"/>
    <w:rsid w:val="007E54DC"/>
    <w:rsid w:val="007E552C"/>
    <w:rsid w:val="007E6B03"/>
    <w:rsid w:val="007F0269"/>
    <w:rsid w:val="007F2B92"/>
    <w:rsid w:val="007F391F"/>
    <w:rsid w:val="007F4DE0"/>
    <w:rsid w:val="007F61FF"/>
    <w:rsid w:val="008000B8"/>
    <w:rsid w:val="008009DC"/>
    <w:rsid w:val="008013D6"/>
    <w:rsid w:val="008030AA"/>
    <w:rsid w:val="00803F31"/>
    <w:rsid w:val="00804685"/>
    <w:rsid w:val="00806D53"/>
    <w:rsid w:val="0080777B"/>
    <w:rsid w:val="0081308F"/>
    <w:rsid w:val="008165FA"/>
    <w:rsid w:val="0082337F"/>
    <w:rsid w:val="00827D97"/>
    <w:rsid w:val="00831803"/>
    <w:rsid w:val="008326E1"/>
    <w:rsid w:val="00832C3D"/>
    <w:rsid w:val="008341F7"/>
    <w:rsid w:val="008350B5"/>
    <w:rsid w:val="0083638E"/>
    <w:rsid w:val="00836741"/>
    <w:rsid w:val="008415BB"/>
    <w:rsid w:val="00841B3E"/>
    <w:rsid w:val="00841E25"/>
    <w:rsid w:val="008427AC"/>
    <w:rsid w:val="00845758"/>
    <w:rsid w:val="00846BCF"/>
    <w:rsid w:val="00853318"/>
    <w:rsid w:val="008536CB"/>
    <w:rsid w:val="00855796"/>
    <w:rsid w:val="008573BE"/>
    <w:rsid w:val="00860F8C"/>
    <w:rsid w:val="008617ED"/>
    <w:rsid w:val="00861C68"/>
    <w:rsid w:val="00867475"/>
    <w:rsid w:val="0087027E"/>
    <w:rsid w:val="00875690"/>
    <w:rsid w:val="00875FA4"/>
    <w:rsid w:val="00877501"/>
    <w:rsid w:val="00877CE4"/>
    <w:rsid w:val="0088022E"/>
    <w:rsid w:val="00884B88"/>
    <w:rsid w:val="00886D2F"/>
    <w:rsid w:val="00890061"/>
    <w:rsid w:val="008913C5"/>
    <w:rsid w:val="00895668"/>
    <w:rsid w:val="0089770C"/>
    <w:rsid w:val="008A314D"/>
    <w:rsid w:val="008A7BA2"/>
    <w:rsid w:val="008A7C7B"/>
    <w:rsid w:val="008B01EA"/>
    <w:rsid w:val="008B088A"/>
    <w:rsid w:val="008B2120"/>
    <w:rsid w:val="008B2DCE"/>
    <w:rsid w:val="008B38C8"/>
    <w:rsid w:val="008B3C3D"/>
    <w:rsid w:val="008B73EF"/>
    <w:rsid w:val="008C43DD"/>
    <w:rsid w:val="008C472C"/>
    <w:rsid w:val="008C4AA1"/>
    <w:rsid w:val="008D08A2"/>
    <w:rsid w:val="008D08B4"/>
    <w:rsid w:val="008D6DE0"/>
    <w:rsid w:val="008D7D36"/>
    <w:rsid w:val="008E03E7"/>
    <w:rsid w:val="008E1D10"/>
    <w:rsid w:val="008E1F3B"/>
    <w:rsid w:val="008E51D9"/>
    <w:rsid w:val="008F0811"/>
    <w:rsid w:val="008F2F84"/>
    <w:rsid w:val="008F4A00"/>
    <w:rsid w:val="008F527F"/>
    <w:rsid w:val="009011CE"/>
    <w:rsid w:val="00901BF8"/>
    <w:rsid w:val="00902DAE"/>
    <w:rsid w:val="00904558"/>
    <w:rsid w:val="00904CB5"/>
    <w:rsid w:val="00906334"/>
    <w:rsid w:val="00917C1A"/>
    <w:rsid w:val="00920103"/>
    <w:rsid w:val="00921CD2"/>
    <w:rsid w:val="009275CC"/>
    <w:rsid w:val="009279D4"/>
    <w:rsid w:val="00930752"/>
    <w:rsid w:val="00933202"/>
    <w:rsid w:val="0093410F"/>
    <w:rsid w:val="009366E6"/>
    <w:rsid w:val="00940EFE"/>
    <w:rsid w:val="009421CE"/>
    <w:rsid w:val="009447D3"/>
    <w:rsid w:val="00945FE0"/>
    <w:rsid w:val="0094718F"/>
    <w:rsid w:val="00954A98"/>
    <w:rsid w:val="00955B45"/>
    <w:rsid w:val="00960ABF"/>
    <w:rsid w:val="00960C73"/>
    <w:rsid w:val="00962569"/>
    <w:rsid w:val="00962C3F"/>
    <w:rsid w:val="0096644B"/>
    <w:rsid w:val="00966FB3"/>
    <w:rsid w:val="0096767E"/>
    <w:rsid w:val="0096771B"/>
    <w:rsid w:val="00967D82"/>
    <w:rsid w:val="00972644"/>
    <w:rsid w:val="0097265E"/>
    <w:rsid w:val="00976689"/>
    <w:rsid w:val="0097707A"/>
    <w:rsid w:val="00981EA4"/>
    <w:rsid w:val="009829BB"/>
    <w:rsid w:val="00983DFD"/>
    <w:rsid w:val="0099127C"/>
    <w:rsid w:val="00991F51"/>
    <w:rsid w:val="0099363D"/>
    <w:rsid w:val="009943DC"/>
    <w:rsid w:val="009952F7"/>
    <w:rsid w:val="00995EAE"/>
    <w:rsid w:val="009960E4"/>
    <w:rsid w:val="00996EE5"/>
    <w:rsid w:val="009A0BF4"/>
    <w:rsid w:val="009A32C7"/>
    <w:rsid w:val="009A52FC"/>
    <w:rsid w:val="009A6E26"/>
    <w:rsid w:val="009B03CC"/>
    <w:rsid w:val="009B369D"/>
    <w:rsid w:val="009B56F7"/>
    <w:rsid w:val="009B6B34"/>
    <w:rsid w:val="009C0934"/>
    <w:rsid w:val="009C2D35"/>
    <w:rsid w:val="009D051D"/>
    <w:rsid w:val="009D0D1F"/>
    <w:rsid w:val="009D3136"/>
    <w:rsid w:val="009E1535"/>
    <w:rsid w:val="009E6238"/>
    <w:rsid w:val="009E6619"/>
    <w:rsid w:val="009E73D4"/>
    <w:rsid w:val="009F257C"/>
    <w:rsid w:val="009F375F"/>
    <w:rsid w:val="009F4723"/>
    <w:rsid w:val="009F7275"/>
    <w:rsid w:val="00A02CB9"/>
    <w:rsid w:val="00A0535B"/>
    <w:rsid w:val="00A055F8"/>
    <w:rsid w:val="00A05766"/>
    <w:rsid w:val="00A07555"/>
    <w:rsid w:val="00A13CC4"/>
    <w:rsid w:val="00A140A0"/>
    <w:rsid w:val="00A14921"/>
    <w:rsid w:val="00A15806"/>
    <w:rsid w:val="00A16443"/>
    <w:rsid w:val="00A207A0"/>
    <w:rsid w:val="00A20826"/>
    <w:rsid w:val="00A220ED"/>
    <w:rsid w:val="00A23AA0"/>
    <w:rsid w:val="00A24196"/>
    <w:rsid w:val="00A24EEF"/>
    <w:rsid w:val="00A25D9C"/>
    <w:rsid w:val="00A30EAB"/>
    <w:rsid w:val="00A319B8"/>
    <w:rsid w:val="00A3287B"/>
    <w:rsid w:val="00A33CF8"/>
    <w:rsid w:val="00A36C19"/>
    <w:rsid w:val="00A36DDF"/>
    <w:rsid w:val="00A37681"/>
    <w:rsid w:val="00A41151"/>
    <w:rsid w:val="00A41AFA"/>
    <w:rsid w:val="00A4280F"/>
    <w:rsid w:val="00A4318C"/>
    <w:rsid w:val="00A4351F"/>
    <w:rsid w:val="00A4639B"/>
    <w:rsid w:val="00A466BF"/>
    <w:rsid w:val="00A468B5"/>
    <w:rsid w:val="00A5144A"/>
    <w:rsid w:val="00A515DF"/>
    <w:rsid w:val="00A51727"/>
    <w:rsid w:val="00A523E6"/>
    <w:rsid w:val="00A52617"/>
    <w:rsid w:val="00A5314E"/>
    <w:rsid w:val="00A5367F"/>
    <w:rsid w:val="00A55299"/>
    <w:rsid w:val="00A55945"/>
    <w:rsid w:val="00A6165A"/>
    <w:rsid w:val="00A63752"/>
    <w:rsid w:val="00A63BAC"/>
    <w:rsid w:val="00A646DF"/>
    <w:rsid w:val="00A65661"/>
    <w:rsid w:val="00A67243"/>
    <w:rsid w:val="00A700B0"/>
    <w:rsid w:val="00A72794"/>
    <w:rsid w:val="00A73C83"/>
    <w:rsid w:val="00A758C1"/>
    <w:rsid w:val="00A766A5"/>
    <w:rsid w:val="00A76F6B"/>
    <w:rsid w:val="00A85C17"/>
    <w:rsid w:val="00A87F78"/>
    <w:rsid w:val="00A90B3A"/>
    <w:rsid w:val="00A90FCD"/>
    <w:rsid w:val="00A91E12"/>
    <w:rsid w:val="00A95579"/>
    <w:rsid w:val="00A972F8"/>
    <w:rsid w:val="00A977A8"/>
    <w:rsid w:val="00AA2FEC"/>
    <w:rsid w:val="00AA5215"/>
    <w:rsid w:val="00AA56D1"/>
    <w:rsid w:val="00AB2A83"/>
    <w:rsid w:val="00AB54F0"/>
    <w:rsid w:val="00AB5AAC"/>
    <w:rsid w:val="00AC04DB"/>
    <w:rsid w:val="00AC0C25"/>
    <w:rsid w:val="00AC0F22"/>
    <w:rsid w:val="00AC5445"/>
    <w:rsid w:val="00AC7C10"/>
    <w:rsid w:val="00AC7D94"/>
    <w:rsid w:val="00AD1195"/>
    <w:rsid w:val="00AD176C"/>
    <w:rsid w:val="00AD18E9"/>
    <w:rsid w:val="00AD2EBB"/>
    <w:rsid w:val="00AD408E"/>
    <w:rsid w:val="00AE2AC5"/>
    <w:rsid w:val="00AE310E"/>
    <w:rsid w:val="00AE4AA3"/>
    <w:rsid w:val="00AE588D"/>
    <w:rsid w:val="00AE61BE"/>
    <w:rsid w:val="00AF28BA"/>
    <w:rsid w:val="00AF34F2"/>
    <w:rsid w:val="00B01111"/>
    <w:rsid w:val="00B02321"/>
    <w:rsid w:val="00B04B2F"/>
    <w:rsid w:val="00B11A2D"/>
    <w:rsid w:val="00B11CBD"/>
    <w:rsid w:val="00B16BEC"/>
    <w:rsid w:val="00B17850"/>
    <w:rsid w:val="00B20591"/>
    <w:rsid w:val="00B25313"/>
    <w:rsid w:val="00B27253"/>
    <w:rsid w:val="00B2752D"/>
    <w:rsid w:val="00B27B2C"/>
    <w:rsid w:val="00B35643"/>
    <w:rsid w:val="00B35A69"/>
    <w:rsid w:val="00B37299"/>
    <w:rsid w:val="00B379AB"/>
    <w:rsid w:val="00B405A9"/>
    <w:rsid w:val="00B41A7B"/>
    <w:rsid w:val="00B42267"/>
    <w:rsid w:val="00B433E9"/>
    <w:rsid w:val="00B43DFD"/>
    <w:rsid w:val="00B44314"/>
    <w:rsid w:val="00B449D4"/>
    <w:rsid w:val="00B45B7F"/>
    <w:rsid w:val="00B46AC3"/>
    <w:rsid w:val="00B475F1"/>
    <w:rsid w:val="00B61A9F"/>
    <w:rsid w:val="00B61E48"/>
    <w:rsid w:val="00B6200F"/>
    <w:rsid w:val="00B643B3"/>
    <w:rsid w:val="00B645F9"/>
    <w:rsid w:val="00B64EDF"/>
    <w:rsid w:val="00B65FA1"/>
    <w:rsid w:val="00B67A5C"/>
    <w:rsid w:val="00B7134C"/>
    <w:rsid w:val="00B733D7"/>
    <w:rsid w:val="00B750FE"/>
    <w:rsid w:val="00B80F44"/>
    <w:rsid w:val="00B829D4"/>
    <w:rsid w:val="00B83144"/>
    <w:rsid w:val="00B83C70"/>
    <w:rsid w:val="00B860A4"/>
    <w:rsid w:val="00B872B7"/>
    <w:rsid w:val="00B87776"/>
    <w:rsid w:val="00B87FC1"/>
    <w:rsid w:val="00B91576"/>
    <w:rsid w:val="00B916A3"/>
    <w:rsid w:val="00B91AAD"/>
    <w:rsid w:val="00B93392"/>
    <w:rsid w:val="00B9531A"/>
    <w:rsid w:val="00B96298"/>
    <w:rsid w:val="00B968CD"/>
    <w:rsid w:val="00BA2DA6"/>
    <w:rsid w:val="00BA458F"/>
    <w:rsid w:val="00BA58DC"/>
    <w:rsid w:val="00BA5D2C"/>
    <w:rsid w:val="00BA65CF"/>
    <w:rsid w:val="00BA740C"/>
    <w:rsid w:val="00BA7DE2"/>
    <w:rsid w:val="00BB2A5F"/>
    <w:rsid w:val="00BB5B07"/>
    <w:rsid w:val="00BC0E46"/>
    <w:rsid w:val="00BC203C"/>
    <w:rsid w:val="00BC47F4"/>
    <w:rsid w:val="00BD132C"/>
    <w:rsid w:val="00BD2220"/>
    <w:rsid w:val="00BD2F00"/>
    <w:rsid w:val="00BD40C5"/>
    <w:rsid w:val="00BD7A90"/>
    <w:rsid w:val="00BE34AD"/>
    <w:rsid w:val="00BE78D6"/>
    <w:rsid w:val="00BF032C"/>
    <w:rsid w:val="00BF096C"/>
    <w:rsid w:val="00BF3637"/>
    <w:rsid w:val="00BF370C"/>
    <w:rsid w:val="00BF3A89"/>
    <w:rsid w:val="00BF4FCC"/>
    <w:rsid w:val="00BF7116"/>
    <w:rsid w:val="00C00DD1"/>
    <w:rsid w:val="00C030A5"/>
    <w:rsid w:val="00C11524"/>
    <w:rsid w:val="00C12AAD"/>
    <w:rsid w:val="00C152C7"/>
    <w:rsid w:val="00C156DC"/>
    <w:rsid w:val="00C20B83"/>
    <w:rsid w:val="00C22462"/>
    <w:rsid w:val="00C248B9"/>
    <w:rsid w:val="00C25E31"/>
    <w:rsid w:val="00C263D7"/>
    <w:rsid w:val="00C314B1"/>
    <w:rsid w:val="00C3176A"/>
    <w:rsid w:val="00C361D4"/>
    <w:rsid w:val="00C370C0"/>
    <w:rsid w:val="00C37CFA"/>
    <w:rsid w:val="00C40B7A"/>
    <w:rsid w:val="00C41233"/>
    <w:rsid w:val="00C44D3A"/>
    <w:rsid w:val="00C45C46"/>
    <w:rsid w:val="00C46C72"/>
    <w:rsid w:val="00C47341"/>
    <w:rsid w:val="00C47DFA"/>
    <w:rsid w:val="00C51D49"/>
    <w:rsid w:val="00C634A2"/>
    <w:rsid w:val="00C63785"/>
    <w:rsid w:val="00C64B9A"/>
    <w:rsid w:val="00C65C7C"/>
    <w:rsid w:val="00C71F5F"/>
    <w:rsid w:val="00C721AD"/>
    <w:rsid w:val="00C7250C"/>
    <w:rsid w:val="00C748AC"/>
    <w:rsid w:val="00C81016"/>
    <w:rsid w:val="00C82EC3"/>
    <w:rsid w:val="00C869E2"/>
    <w:rsid w:val="00C87154"/>
    <w:rsid w:val="00C918A6"/>
    <w:rsid w:val="00C91A8D"/>
    <w:rsid w:val="00C92BBC"/>
    <w:rsid w:val="00C93496"/>
    <w:rsid w:val="00C93852"/>
    <w:rsid w:val="00C96160"/>
    <w:rsid w:val="00CA0928"/>
    <w:rsid w:val="00CA50BD"/>
    <w:rsid w:val="00CA6A2F"/>
    <w:rsid w:val="00CA6D0A"/>
    <w:rsid w:val="00CB07CA"/>
    <w:rsid w:val="00CB17E2"/>
    <w:rsid w:val="00CB5B7F"/>
    <w:rsid w:val="00CB7F74"/>
    <w:rsid w:val="00CC1D0C"/>
    <w:rsid w:val="00CC2D3C"/>
    <w:rsid w:val="00CC3876"/>
    <w:rsid w:val="00CC726A"/>
    <w:rsid w:val="00CC7988"/>
    <w:rsid w:val="00CD1DA0"/>
    <w:rsid w:val="00CD4F92"/>
    <w:rsid w:val="00CE0806"/>
    <w:rsid w:val="00CE0988"/>
    <w:rsid w:val="00CE295D"/>
    <w:rsid w:val="00CE4C15"/>
    <w:rsid w:val="00CE6DAB"/>
    <w:rsid w:val="00CF1703"/>
    <w:rsid w:val="00CF1E96"/>
    <w:rsid w:val="00CF3946"/>
    <w:rsid w:val="00CF3AA2"/>
    <w:rsid w:val="00CF458D"/>
    <w:rsid w:val="00CF4B21"/>
    <w:rsid w:val="00CF648A"/>
    <w:rsid w:val="00CF6632"/>
    <w:rsid w:val="00CF757D"/>
    <w:rsid w:val="00D01D77"/>
    <w:rsid w:val="00D05315"/>
    <w:rsid w:val="00D05502"/>
    <w:rsid w:val="00D0628F"/>
    <w:rsid w:val="00D112C4"/>
    <w:rsid w:val="00D12A95"/>
    <w:rsid w:val="00D12CC4"/>
    <w:rsid w:val="00D21783"/>
    <w:rsid w:val="00D2223E"/>
    <w:rsid w:val="00D22CBC"/>
    <w:rsid w:val="00D26986"/>
    <w:rsid w:val="00D26F23"/>
    <w:rsid w:val="00D27003"/>
    <w:rsid w:val="00D27464"/>
    <w:rsid w:val="00D34BB2"/>
    <w:rsid w:val="00D37CB4"/>
    <w:rsid w:val="00D407DA"/>
    <w:rsid w:val="00D4142E"/>
    <w:rsid w:val="00D414A0"/>
    <w:rsid w:val="00D46049"/>
    <w:rsid w:val="00D465AC"/>
    <w:rsid w:val="00D4754B"/>
    <w:rsid w:val="00D5055C"/>
    <w:rsid w:val="00D52912"/>
    <w:rsid w:val="00D52D58"/>
    <w:rsid w:val="00D5430F"/>
    <w:rsid w:val="00D54AB1"/>
    <w:rsid w:val="00D555CF"/>
    <w:rsid w:val="00D55606"/>
    <w:rsid w:val="00D62096"/>
    <w:rsid w:val="00D626E2"/>
    <w:rsid w:val="00D67D07"/>
    <w:rsid w:val="00D67DF3"/>
    <w:rsid w:val="00D70C2F"/>
    <w:rsid w:val="00D711CE"/>
    <w:rsid w:val="00D72E20"/>
    <w:rsid w:val="00D73856"/>
    <w:rsid w:val="00D756C2"/>
    <w:rsid w:val="00D75E85"/>
    <w:rsid w:val="00D76091"/>
    <w:rsid w:val="00D772C1"/>
    <w:rsid w:val="00D77828"/>
    <w:rsid w:val="00D77B0F"/>
    <w:rsid w:val="00D80609"/>
    <w:rsid w:val="00D826F1"/>
    <w:rsid w:val="00D82906"/>
    <w:rsid w:val="00D82FCB"/>
    <w:rsid w:val="00D8408D"/>
    <w:rsid w:val="00D8486C"/>
    <w:rsid w:val="00D904DA"/>
    <w:rsid w:val="00D91108"/>
    <w:rsid w:val="00D92C3A"/>
    <w:rsid w:val="00D973DB"/>
    <w:rsid w:val="00D97447"/>
    <w:rsid w:val="00DA0AB2"/>
    <w:rsid w:val="00DA0FBF"/>
    <w:rsid w:val="00DA5B90"/>
    <w:rsid w:val="00DB3231"/>
    <w:rsid w:val="00DB5D66"/>
    <w:rsid w:val="00DC1C4B"/>
    <w:rsid w:val="00DC21A5"/>
    <w:rsid w:val="00DC49AE"/>
    <w:rsid w:val="00DC4A01"/>
    <w:rsid w:val="00DC509A"/>
    <w:rsid w:val="00DC6E3C"/>
    <w:rsid w:val="00DC7E84"/>
    <w:rsid w:val="00DD05DD"/>
    <w:rsid w:val="00DD089F"/>
    <w:rsid w:val="00DD35F9"/>
    <w:rsid w:val="00DD6596"/>
    <w:rsid w:val="00DE026D"/>
    <w:rsid w:val="00DE2C66"/>
    <w:rsid w:val="00DE35F5"/>
    <w:rsid w:val="00DE551B"/>
    <w:rsid w:val="00DE641E"/>
    <w:rsid w:val="00DF0245"/>
    <w:rsid w:val="00DF11D7"/>
    <w:rsid w:val="00DF430D"/>
    <w:rsid w:val="00DF4EFD"/>
    <w:rsid w:val="00DF56F9"/>
    <w:rsid w:val="00DF616D"/>
    <w:rsid w:val="00DF70BD"/>
    <w:rsid w:val="00DF7E42"/>
    <w:rsid w:val="00E004AF"/>
    <w:rsid w:val="00E01DDB"/>
    <w:rsid w:val="00E02434"/>
    <w:rsid w:val="00E076D1"/>
    <w:rsid w:val="00E11C9C"/>
    <w:rsid w:val="00E123CC"/>
    <w:rsid w:val="00E15C3C"/>
    <w:rsid w:val="00E16AC6"/>
    <w:rsid w:val="00E209A4"/>
    <w:rsid w:val="00E214E7"/>
    <w:rsid w:val="00E21A69"/>
    <w:rsid w:val="00E22E0A"/>
    <w:rsid w:val="00E233A4"/>
    <w:rsid w:val="00E23447"/>
    <w:rsid w:val="00E25F9E"/>
    <w:rsid w:val="00E27688"/>
    <w:rsid w:val="00E30E26"/>
    <w:rsid w:val="00E35289"/>
    <w:rsid w:val="00E42010"/>
    <w:rsid w:val="00E43639"/>
    <w:rsid w:val="00E44040"/>
    <w:rsid w:val="00E45927"/>
    <w:rsid w:val="00E468B5"/>
    <w:rsid w:val="00E47D66"/>
    <w:rsid w:val="00E500F1"/>
    <w:rsid w:val="00E522FD"/>
    <w:rsid w:val="00E54C4B"/>
    <w:rsid w:val="00E56AE9"/>
    <w:rsid w:val="00E56B3C"/>
    <w:rsid w:val="00E665C2"/>
    <w:rsid w:val="00E66A60"/>
    <w:rsid w:val="00E67F03"/>
    <w:rsid w:val="00E72D2A"/>
    <w:rsid w:val="00E73F10"/>
    <w:rsid w:val="00E74254"/>
    <w:rsid w:val="00E75E4F"/>
    <w:rsid w:val="00E75EAB"/>
    <w:rsid w:val="00E76F6B"/>
    <w:rsid w:val="00E7716E"/>
    <w:rsid w:val="00E87742"/>
    <w:rsid w:val="00E90112"/>
    <w:rsid w:val="00E90F8B"/>
    <w:rsid w:val="00E91F90"/>
    <w:rsid w:val="00E93535"/>
    <w:rsid w:val="00E950FB"/>
    <w:rsid w:val="00E97380"/>
    <w:rsid w:val="00E97589"/>
    <w:rsid w:val="00E97CD2"/>
    <w:rsid w:val="00EA0EB0"/>
    <w:rsid w:val="00EA1A4B"/>
    <w:rsid w:val="00EA30D9"/>
    <w:rsid w:val="00EA31F9"/>
    <w:rsid w:val="00EA60C7"/>
    <w:rsid w:val="00EA69C3"/>
    <w:rsid w:val="00EB074D"/>
    <w:rsid w:val="00EB1C46"/>
    <w:rsid w:val="00EB2261"/>
    <w:rsid w:val="00EB24FA"/>
    <w:rsid w:val="00EB7598"/>
    <w:rsid w:val="00EC6508"/>
    <w:rsid w:val="00EC702C"/>
    <w:rsid w:val="00ED1416"/>
    <w:rsid w:val="00ED2118"/>
    <w:rsid w:val="00ED4D6A"/>
    <w:rsid w:val="00ED5273"/>
    <w:rsid w:val="00ED65B1"/>
    <w:rsid w:val="00EE2E9C"/>
    <w:rsid w:val="00EE2EDE"/>
    <w:rsid w:val="00EE35A3"/>
    <w:rsid w:val="00EE3AD3"/>
    <w:rsid w:val="00EE40D6"/>
    <w:rsid w:val="00EE609F"/>
    <w:rsid w:val="00EE62B4"/>
    <w:rsid w:val="00EE68AB"/>
    <w:rsid w:val="00EE7D61"/>
    <w:rsid w:val="00EF0CFB"/>
    <w:rsid w:val="00EF4A96"/>
    <w:rsid w:val="00EF5D25"/>
    <w:rsid w:val="00EF650A"/>
    <w:rsid w:val="00EF659E"/>
    <w:rsid w:val="00EF67E3"/>
    <w:rsid w:val="00F011DB"/>
    <w:rsid w:val="00F0508C"/>
    <w:rsid w:val="00F055C9"/>
    <w:rsid w:val="00F120E7"/>
    <w:rsid w:val="00F12FAA"/>
    <w:rsid w:val="00F13024"/>
    <w:rsid w:val="00F13F57"/>
    <w:rsid w:val="00F15F83"/>
    <w:rsid w:val="00F166B2"/>
    <w:rsid w:val="00F16C93"/>
    <w:rsid w:val="00F211FB"/>
    <w:rsid w:val="00F25F71"/>
    <w:rsid w:val="00F33549"/>
    <w:rsid w:val="00F35680"/>
    <w:rsid w:val="00F423E5"/>
    <w:rsid w:val="00F431FF"/>
    <w:rsid w:val="00F47B8E"/>
    <w:rsid w:val="00F5025D"/>
    <w:rsid w:val="00F5116F"/>
    <w:rsid w:val="00F5378C"/>
    <w:rsid w:val="00F53B16"/>
    <w:rsid w:val="00F54F6B"/>
    <w:rsid w:val="00F5667C"/>
    <w:rsid w:val="00F571F9"/>
    <w:rsid w:val="00F60E2C"/>
    <w:rsid w:val="00F62858"/>
    <w:rsid w:val="00F62A37"/>
    <w:rsid w:val="00F65D59"/>
    <w:rsid w:val="00F66266"/>
    <w:rsid w:val="00F71EC1"/>
    <w:rsid w:val="00F72AB7"/>
    <w:rsid w:val="00F73047"/>
    <w:rsid w:val="00F73108"/>
    <w:rsid w:val="00F7338B"/>
    <w:rsid w:val="00F74C45"/>
    <w:rsid w:val="00F74E0B"/>
    <w:rsid w:val="00F74E4B"/>
    <w:rsid w:val="00F77C36"/>
    <w:rsid w:val="00F816C6"/>
    <w:rsid w:val="00F82886"/>
    <w:rsid w:val="00F84299"/>
    <w:rsid w:val="00F92F69"/>
    <w:rsid w:val="00F944B8"/>
    <w:rsid w:val="00F946AA"/>
    <w:rsid w:val="00F94BF1"/>
    <w:rsid w:val="00F94ED4"/>
    <w:rsid w:val="00F97DA7"/>
    <w:rsid w:val="00FA3767"/>
    <w:rsid w:val="00FA5076"/>
    <w:rsid w:val="00FA5B95"/>
    <w:rsid w:val="00FA7AB4"/>
    <w:rsid w:val="00FB2085"/>
    <w:rsid w:val="00FB25C8"/>
    <w:rsid w:val="00FB5F6A"/>
    <w:rsid w:val="00FB7122"/>
    <w:rsid w:val="00FC1141"/>
    <w:rsid w:val="00FC22D9"/>
    <w:rsid w:val="00FC2F9D"/>
    <w:rsid w:val="00FC3884"/>
    <w:rsid w:val="00FC3D93"/>
    <w:rsid w:val="00FC438C"/>
    <w:rsid w:val="00FC7802"/>
    <w:rsid w:val="00FC7FA2"/>
    <w:rsid w:val="00FD020D"/>
    <w:rsid w:val="00FD3A25"/>
    <w:rsid w:val="00FE106F"/>
    <w:rsid w:val="00FE121E"/>
    <w:rsid w:val="00FE2217"/>
    <w:rsid w:val="00FE2CA0"/>
    <w:rsid w:val="00FE4F6A"/>
    <w:rsid w:val="00FF19F4"/>
    <w:rsid w:val="00FF3A90"/>
    <w:rsid w:val="00FF3B88"/>
    <w:rsid w:val="00FF48B3"/>
    <w:rsid w:val="00FF6028"/>
    <w:rsid w:val="00FF670D"/>
    <w:rsid w:val="00FF6EBE"/>
    <w:rsid w:val="00FF7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FCDA9"/>
  <w15:chartTrackingRefBased/>
  <w15:docId w15:val="{B7D1D2A2-9AA4-40AE-901A-DDCC49549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6A2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9943D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2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C12AAD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5">
    <w:name w:val="Balloon Text"/>
    <w:basedOn w:val="a"/>
    <w:link w:val="Char"/>
    <w:uiPriority w:val="99"/>
    <w:semiHidden/>
    <w:unhideWhenUsed/>
    <w:rsid w:val="00BA5D2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BA5D2C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3F5C2F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C748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C748AC"/>
  </w:style>
  <w:style w:type="paragraph" w:styleId="a8">
    <w:name w:val="footer"/>
    <w:basedOn w:val="a"/>
    <w:link w:val="Char1"/>
    <w:uiPriority w:val="99"/>
    <w:unhideWhenUsed/>
    <w:rsid w:val="00C748A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C748AC"/>
  </w:style>
  <w:style w:type="character" w:styleId="a9">
    <w:name w:val="Hyperlink"/>
    <w:basedOn w:val="a0"/>
    <w:uiPriority w:val="99"/>
    <w:unhideWhenUsed/>
    <w:rsid w:val="007D4927"/>
    <w:rPr>
      <w:color w:val="0563C1" w:themeColor="hyperlink"/>
      <w:u w:val="single"/>
    </w:rPr>
  </w:style>
  <w:style w:type="table" w:customStyle="1" w:styleId="TableGrid3">
    <w:name w:val="Table Grid3"/>
    <w:basedOn w:val="a1"/>
    <w:uiPriority w:val="39"/>
    <w:rsid w:val="00D904DA"/>
    <w:pPr>
      <w:spacing w:after="0" w:line="240" w:lineRule="auto"/>
      <w:jc w:val="left"/>
    </w:pPr>
    <w:rPr>
      <w:rFonts w:eastAsia="Times New Roman"/>
      <w:kern w:val="0"/>
      <w:sz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a1"/>
    <w:next w:val="a3"/>
    <w:uiPriority w:val="39"/>
    <w:rsid w:val="00C47DFA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484416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484416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484416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484416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484416"/>
    <w:rPr>
      <w:b/>
      <w:bCs/>
    </w:rPr>
  </w:style>
  <w:style w:type="character" w:customStyle="1" w:styleId="1Char">
    <w:name w:val="제목 1 Char"/>
    <w:basedOn w:val="a0"/>
    <w:link w:val="1"/>
    <w:uiPriority w:val="9"/>
    <w:rsid w:val="009943DC"/>
    <w:rPr>
      <w:rFonts w:asciiTheme="majorHAnsi" w:eastAsiaTheme="majorEastAsia" w:hAnsiTheme="majorHAnsi" w:cstheme="majorBidi"/>
      <w:sz w:val="28"/>
      <w:szCs w:val="28"/>
    </w:rPr>
  </w:style>
  <w:style w:type="paragraph" w:styleId="TOC">
    <w:name w:val="TOC Heading"/>
    <w:basedOn w:val="1"/>
    <w:next w:val="a"/>
    <w:uiPriority w:val="39"/>
    <w:unhideWhenUsed/>
    <w:qFormat/>
    <w:rsid w:val="009943DC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E74B5" w:themeColor="accent1" w:themeShade="BF"/>
      <w:kern w:val="0"/>
      <w:sz w:val="32"/>
      <w:szCs w:val="32"/>
    </w:rPr>
  </w:style>
  <w:style w:type="character" w:styleId="ad">
    <w:name w:val="line number"/>
    <w:basedOn w:val="a0"/>
    <w:uiPriority w:val="99"/>
    <w:semiHidden/>
    <w:unhideWhenUsed/>
    <w:rsid w:val="007D36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0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3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1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2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AB2523-AE34-4A9D-9702-C565D59AC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Soo Rin Kim</cp:lastModifiedBy>
  <cp:revision>2</cp:revision>
  <cp:lastPrinted>2018-12-27T09:00:00Z</cp:lastPrinted>
  <dcterms:created xsi:type="dcterms:W3CDTF">2020-07-10T01:09:00Z</dcterms:created>
  <dcterms:modified xsi:type="dcterms:W3CDTF">2020-07-10T01:09:00Z</dcterms:modified>
</cp:coreProperties>
</file>